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6F5C2" w14:textId="77777777" w:rsidR="00A12443" w:rsidRPr="005A25CA" w:rsidRDefault="00A12443" w:rsidP="005A25C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A25CA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s </w:t>
      </w:r>
    </w:p>
    <w:p w14:paraId="463EF64F" w14:textId="77777777" w:rsidR="00A12443" w:rsidRPr="005A25CA" w:rsidRDefault="00A12443" w:rsidP="00A12443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pacing w:val="15"/>
          <w:sz w:val="20"/>
          <w:szCs w:val="20"/>
        </w:rPr>
      </w:pPr>
    </w:p>
    <w:p w14:paraId="787BFE93" w14:textId="77777777" w:rsidR="00A12443" w:rsidRPr="005A25CA" w:rsidRDefault="00A12443" w:rsidP="005A25CA">
      <w:pPr>
        <w:rPr>
          <w:rFonts w:ascii="Times New Roman" w:hAnsi="Times New Roman" w:cs="Times New Roman"/>
          <w:sz w:val="20"/>
          <w:szCs w:val="20"/>
        </w:rPr>
      </w:pPr>
      <w:r w:rsidRPr="005A25CA">
        <w:rPr>
          <w:rFonts w:ascii="Times New Roman" w:hAnsi="Times New Roman" w:cs="Times New Roman"/>
          <w:sz w:val="20"/>
          <w:szCs w:val="20"/>
        </w:rPr>
        <w:t>Supplemental Table 1. Neurocognitive test battery overview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40"/>
        <w:gridCol w:w="2665"/>
        <w:gridCol w:w="707"/>
        <w:gridCol w:w="1277"/>
        <w:gridCol w:w="7707"/>
        <w:gridCol w:w="1302"/>
      </w:tblGrid>
      <w:tr w:rsidR="00A12443" w:rsidRPr="000D6C0C" w14:paraId="5A17E66E" w14:textId="77777777" w:rsidTr="005A25CA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E2515A" w14:textId="77777777" w:rsidR="00A12443" w:rsidRPr="000D6C0C" w:rsidRDefault="00A12443" w:rsidP="00C11AB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57BE97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3778FA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ge (yrs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28EBA8" w14:textId="4B18D483" w:rsidR="00A12443" w:rsidRPr="000D6C0C" w:rsidRDefault="00A12443" w:rsidP="005A25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est mean and</w:t>
            </w:r>
          </w:p>
          <w:p w14:paraId="433E60EA" w14:textId="77777777" w:rsidR="00A12443" w:rsidRDefault="00A12443" w:rsidP="005A25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tandard deviation (SD)</w:t>
            </w:r>
          </w:p>
          <w:p w14:paraId="34E567E5" w14:textId="77777777" w:rsidR="005A25CA" w:rsidRPr="000D6C0C" w:rsidRDefault="005A25CA" w:rsidP="00C11AB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CF8A31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F55703" w14:textId="77777777" w:rsidR="00A12443" w:rsidRPr="000D6C0C" w:rsidRDefault="00A12443" w:rsidP="00C11A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eviant score cut-off value</w:t>
            </w:r>
          </w:p>
        </w:tc>
      </w:tr>
      <w:tr w:rsidR="00A12443" w:rsidRPr="000D6C0C" w14:paraId="4F407D26" w14:textId="77777777" w:rsidTr="005A25CA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1EFE9B8" w14:textId="77777777" w:rsidR="00A12443" w:rsidRPr="000D6C0C" w:rsidRDefault="00A12443" w:rsidP="00C11AB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l intellig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BE616ED" w14:textId="77777777" w:rsidR="00A12443" w:rsidRPr="00B95F37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F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chsler Preschool and Primary Scale of Intelligence (WPPSI-II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50A6F31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-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C5896A0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</w:pPr>
            <w:r w:rsidRPr="207542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100, SD 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D973A36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telligence quotient standard scores. Higher scores represent better functioning. Total IQ score is based on WPPSI-III TIQ, WISC-V TIQ, or WAIS-IV TIQ. The Verbal Comprehension index is based on: WPPSI-III VIQ, WISC-V VCI, WAIS-IV VCI. </w:t>
            </w:r>
          </w:p>
          <w:p w14:paraId="6DA10B65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viant scores are interpreted as ≤ 8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63F2377" w14:textId="77777777" w:rsidR="00A12443" w:rsidRPr="000D6C0C" w:rsidRDefault="00A12443" w:rsidP="00C11A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≤ 85</w:t>
            </w:r>
          </w:p>
        </w:tc>
      </w:tr>
      <w:tr w:rsidR="00A12443" w:rsidRPr="000D6C0C" w14:paraId="7A34FE91" w14:textId="77777777" w:rsidTr="005A25CA">
        <w:trPr>
          <w:trHeight w:val="227"/>
        </w:trPr>
        <w:tc>
          <w:tcPr>
            <w:tcW w:w="0" w:type="auto"/>
            <w:vAlign w:val="center"/>
            <w:hideMark/>
          </w:tcPr>
          <w:p w14:paraId="780DEA60" w14:textId="77777777" w:rsidR="00A12443" w:rsidRPr="000D6C0C" w:rsidRDefault="00A12443" w:rsidP="00C11AB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8E56155" w14:textId="77777777" w:rsidR="00A12443" w:rsidRPr="00B95F37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F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chsler Intelligence Scale for Children (WISC-V)</w:t>
            </w:r>
          </w:p>
        </w:tc>
        <w:tc>
          <w:tcPr>
            <w:tcW w:w="0" w:type="auto"/>
            <w:vAlign w:val="center"/>
            <w:hideMark/>
          </w:tcPr>
          <w:p w14:paraId="22D3C87B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-15</w:t>
            </w:r>
          </w:p>
        </w:tc>
        <w:tc>
          <w:tcPr>
            <w:tcW w:w="0" w:type="auto"/>
            <w:vAlign w:val="center"/>
            <w:hideMark/>
          </w:tcPr>
          <w:p w14:paraId="31BEDEEA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207542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an 100, SD 15 </w:t>
            </w:r>
          </w:p>
        </w:tc>
        <w:tc>
          <w:tcPr>
            <w:tcW w:w="0" w:type="auto"/>
            <w:vAlign w:val="center"/>
            <w:hideMark/>
          </w:tcPr>
          <w:p w14:paraId="027A94BF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A91FC8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12443" w:rsidRPr="000D6C0C" w14:paraId="4D8DE2B5" w14:textId="77777777" w:rsidTr="005A25CA">
        <w:trPr>
          <w:trHeight w:val="227"/>
        </w:trPr>
        <w:tc>
          <w:tcPr>
            <w:tcW w:w="0" w:type="auto"/>
            <w:vAlign w:val="center"/>
            <w:hideMark/>
          </w:tcPr>
          <w:p w14:paraId="5E16F962" w14:textId="77777777" w:rsidR="00A12443" w:rsidRPr="000D6C0C" w:rsidRDefault="00A12443" w:rsidP="00C11AB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26A166B" w14:textId="77777777" w:rsidR="00A12443" w:rsidRPr="00B95F37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F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chsler Adult Intelligence Scale (WAIS-IV)</w:t>
            </w:r>
          </w:p>
        </w:tc>
        <w:tc>
          <w:tcPr>
            <w:tcW w:w="0" w:type="auto"/>
            <w:vAlign w:val="center"/>
            <w:hideMark/>
          </w:tcPr>
          <w:p w14:paraId="2AEADD57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-18</w:t>
            </w:r>
          </w:p>
        </w:tc>
        <w:tc>
          <w:tcPr>
            <w:tcW w:w="0" w:type="auto"/>
            <w:vAlign w:val="center"/>
          </w:tcPr>
          <w:p w14:paraId="0F3A1D9D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</w:pPr>
            <w:r w:rsidRPr="207542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100, SD 15</w:t>
            </w:r>
          </w:p>
          <w:p w14:paraId="438EBCB1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5E9B608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F921AF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12443" w:rsidRPr="000D6C0C" w14:paraId="299D714C" w14:textId="77777777" w:rsidTr="005A25CA">
        <w:trPr>
          <w:trHeight w:val="227"/>
        </w:trPr>
        <w:tc>
          <w:tcPr>
            <w:tcW w:w="0" w:type="auto"/>
            <w:hideMark/>
          </w:tcPr>
          <w:p w14:paraId="573F1312" w14:textId="77777777" w:rsidR="00A12443" w:rsidRPr="000D6C0C" w:rsidRDefault="00A12443" w:rsidP="00C11AB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erbal memory: </w:t>
            </w:r>
          </w:p>
          <w:p w14:paraId="29CB77CD" w14:textId="77777777" w:rsidR="00A12443" w:rsidRPr="000D6C0C" w:rsidRDefault="00A12443" w:rsidP="00C11AB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mediate recall</w:t>
            </w:r>
          </w:p>
        </w:tc>
        <w:tc>
          <w:tcPr>
            <w:tcW w:w="0" w:type="auto"/>
            <w:hideMark/>
          </w:tcPr>
          <w:p w14:paraId="7DBFBA47" w14:textId="77777777" w:rsidR="00A12443" w:rsidRPr="00B95F37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F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Words Test</w:t>
            </w:r>
          </w:p>
        </w:tc>
        <w:tc>
          <w:tcPr>
            <w:tcW w:w="0" w:type="auto"/>
            <w:hideMark/>
          </w:tcPr>
          <w:p w14:paraId="3F5A2895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</w:t>
            </w:r>
          </w:p>
        </w:tc>
        <w:tc>
          <w:tcPr>
            <w:tcW w:w="0" w:type="auto"/>
            <w:hideMark/>
          </w:tcPr>
          <w:p w14:paraId="00D3C076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</w:pPr>
            <w:r w:rsidRPr="207542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0, SD1</w:t>
            </w:r>
          </w:p>
        </w:tc>
        <w:tc>
          <w:tcPr>
            <w:tcW w:w="0" w:type="auto"/>
            <w:hideMark/>
          </w:tcPr>
          <w:p w14:paraId="568B2AA9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-score compared with age appropriate scores: Higher scores represent better functioning</w:t>
            </w:r>
          </w:p>
        </w:tc>
        <w:tc>
          <w:tcPr>
            <w:tcW w:w="0" w:type="auto"/>
            <w:vMerge w:val="restart"/>
            <w:hideMark/>
          </w:tcPr>
          <w:p w14:paraId="33F06D4A" w14:textId="77777777" w:rsidR="00A12443" w:rsidRPr="000D6C0C" w:rsidRDefault="00A12443" w:rsidP="00C11A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≤ - 1</w:t>
            </w:r>
          </w:p>
        </w:tc>
      </w:tr>
      <w:tr w:rsidR="00A12443" w:rsidRPr="000D6C0C" w14:paraId="4859B7A0" w14:textId="77777777" w:rsidTr="005A25CA">
        <w:trPr>
          <w:trHeight w:val="227"/>
        </w:trPr>
        <w:tc>
          <w:tcPr>
            <w:tcW w:w="0" w:type="auto"/>
            <w:hideMark/>
          </w:tcPr>
          <w:p w14:paraId="18103A0B" w14:textId="77777777" w:rsidR="00A12443" w:rsidRPr="000D6C0C" w:rsidRDefault="00A12443" w:rsidP="00C11AB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erbal memory: </w:t>
            </w:r>
          </w:p>
          <w:p w14:paraId="418F6BC6" w14:textId="77777777" w:rsidR="00A12443" w:rsidRPr="000D6C0C" w:rsidRDefault="00A12443" w:rsidP="00C11AB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layed recall</w:t>
            </w:r>
          </w:p>
        </w:tc>
        <w:tc>
          <w:tcPr>
            <w:tcW w:w="0" w:type="auto"/>
            <w:hideMark/>
          </w:tcPr>
          <w:p w14:paraId="3626521D" w14:textId="77777777" w:rsidR="00A12443" w:rsidRPr="00B95F37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F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Words Test</w:t>
            </w:r>
          </w:p>
        </w:tc>
        <w:tc>
          <w:tcPr>
            <w:tcW w:w="0" w:type="auto"/>
            <w:hideMark/>
          </w:tcPr>
          <w:p w14:paraId="7728EB70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</w:t>
            </w:r>
          </w:p>
        </w:tc>
        <w:tc>
          <w:tcPr>
            <w:tcW w:w="0" w:type="auto"/>
            <w:hideMark/>
          </w:tcPr>
          <w:p w14:paraId="77DD1DC5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207542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an 0, SD1 </w:t>
            </w:r>
          </w:p>
        </w:tc>
        <w:tc>
          <w:tcPr>
            <w:tcW w:w="0" w:type="auto"/>
            <w:hideMark/>
          </w:tcPr>
          <w:p w14:paraId="78CC18F5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-score compared with age appropriate scores: Higher scores represent better functioning</w:t>
            </w:r>
          </w:p>
        </w:tc>
        <w:tc>
          <w:tcPr>
            <w:tcW w:w="0" w:type="auto"/>
            <w:vMerge/>
            <w:vAlign w:val="center"/>
            <w:hideMark/>
          </w:tcPr>
          <w:p w14:paraId="48E65BBA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12443" w:rsidRPr="000D6C0C" w14:paraId="365681FF" w14:textId="77777777" w:rsidTr="005A25CA">
        <w:trPr>
          <w:trHeight w:val="227"/>
        </w:trPr>
        <w:tc>
          <w:tcPr>
            <w:tcW w:w="0" w:type="auto"/>
            <w:hideMark/>
          </w:tcPr>
          <w:p w14:paraId="34E652C9" w14:textId="77777777" w:rsidR="00A12443" w:rsidRPr="000D6C0C" w:rsidRDefault="00A12443" w:rsidP="00C11AB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lective attention </w:t>
            </w:r>
          </w:p>
        </w:tc>
        <w:tc>
          <w:tcPr>
            <w:tcW w:w="0" w:type="auto"/>
            <w:hideMark/>
          </w:tcPr>
          <w:p w14:paraId="0302C4D0" w14:textId="77777777" w:rsidR="00A12443" w:rsidRPr="00B95F37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F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op Color Word Test (Stroop)</w:t>
            </w:r>
          </w:p>
        </w:tc>
        <w:tc>
          <w:tcPr>
            <w:tcW w:w="0" w:type="auto"/>
            <w:hideMark/>
          </w:tcPr>
          <w:p w14:paraId="1C45003C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≥11 </w:t>
            </w:r>
          </w:p>
        </w:tc>
        <w:tc>
          <w:tcPr>
            <w:tcW w:w="0" w:type="auto"/>
          </w:tcPr>
          <w:p w14:paraId="1E26B8C5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</w:pPr>
            <w:r w:rsidRPr="207542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0, SD1</w:t>
            </w:r>
          </w:p>
          <w:p w14:paraId="4E8B262C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B444033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-score; Higher scores represent better functioning</w:t>
            </w:r>
          </w:p>
        </w:tc>
        <w:tc>
          <w:tcPr>
            <w:tcW w:w="0" w:type="auto"/>
            <w:hideMark/>
          </w:tcPr>
          <w:p w14:paraId="145FB2AE" w14:textId="77777777" w:rsidR="00A12443" w:rsidRPr="000D6C0C" w:rsidRDefault="00A12443" w:rsidP="00C11A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≤ - 1</w:t>
            </w:r>
          </w:p>
        </w:tc>
      </w:tr>
      <w:tr w:rsidR="00A12443" w:rsidRPr="000D6C0C" w14:paraId="3EF2C515" w14:textId="77777777" w:rsidTr="005A25CA">
        <w:trPr>
          <w:trHeight w:val="227"/>
        </w:trPr>
        <w:tc>
          <w:tcPr>
            <w:tcW w:w="0" w:type="auto"/>
            <w:hideMark/>
          </w:tcPr>
          <w:p w14:paraId="2FC5E3BD" w14:textId="77777777" w:rsidR="00A12443" w:rsidRPr="000D6C0C" w:rsidRDefault="00A12443" w:rsidP="00C11AB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tained attention</w:t>
            </w:r>
          </w:p>
        </w:tc>
        <w:tc>
          <w:tcPr>
            <w:tcW w:w="0" w:type="auto"/>
            <w:hideMark/>
          </w:tcPr>
          <w:p w14:paraId="55BE83CE" w14:textId="77777777" w:rsidR="00A12443" w:rsidRPr="00B95F37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F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urdon Vos cancellation test</w:t>
            </w:r>
          </w:p>
        </w:tc>
        <w:tc>
          <w:tcPr>
            <w:tcW w:w="0" w:type="auto"/>
            <w:hideMark/>
          </w:tcPr>
          <w:p w14:paraId="08D34DE1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≥6 </w:t>
            </w:r>
          </w:p>
        </w:tc>
        <w:tc>
          <w:tcPr>
            <w:tcW w:w="0" w:type="auto"/>
            <w:hideMark/>
          </w:tcPr>
          <w:p w14:paraId="2D5F74A0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</w:pPr>
            <w:r w:rsidRPr="207542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an 0, SD1 </w:t>
            </w:r>
          </w:p>
        </w:tc>
        <w:tc>
          <w:tcPr>
            <w:tcW w:w="0" w:type="auto"/>
            <w:hideMark/>
          </w:tcPr>
          <w:p w14:paraId="4209E755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-score compared with age appropriate scores; Higher scores represent better functioning</w:t>
            </w:r>
          </w:p>
        </w:tc>
        <w:tc>
          <w:tcPr>
            <w:tcW w:w="0" w:type="auto"/>
            <w:hideMark/>
          </w:tcPr>
          <w:p w14:paraId="10FC6D1E" w14:textId="77777777" w:rsidR="00A12443" w:rsidRPr="000D6C0C" w:rsidRDefault="00A12443" w:rsidP="00C11A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≤ - 1</w:t>
            </w:r>
          </w:p>
        </w:tc>
      </w:tr>
      <w:tr w:rsidR="00A12443" w:rsidRPr="000D6C0C" w14:paraId="2FBD626F" w14:textId="77777777" w:rsidTr="005A25CA">
        <w:trPr>
          <w:trHeight w:val="227"/>
        </w:trPr>
        <w:tc>
          <w:tcPr>
            <w:tcW w:w="0" w:type="auto"/>
            <w:hideMark/>
          </w:tcPr>
          <w:p w14:paraId="027F7E6A" w14:textId="77777777" w:rsidR="00A12443" w:rsidRPr="000D6C0C" w:rsidRDefault="00A12443" w:rsidP="00C11AB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sual-Motor Integration</w:t>
            </w:r>
          </w:p>
        </w:tc>
        <w:tc>
          <w:tcPr>
            <w:tcW w:w="0" w:type="auto"/>
            <w:hideMark/>
          </w:tcPr>
          <w:p w14:paraId="70215C6E" w14:textId="77777777" w:rsidR="00A12443" w:rsidRPr="00B95F37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F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ery Developmental Test of Visual Motor Integration (Beery-VMI)</w:t>
            </w:r>
          </w:p>
        </w:tc>
        <w:tc>
          <w:tcPr>
            <w:tcW w:w="0" w:type="auto"/>
            <w:hideMark/>
          </w:tcPr>
          <w:p w14:paraId="4AE3E372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≥2 </w:t>
            </w:r>
          </w:p>
        </w:tc>
        <w:tc>
          <w:tcPr>
            <w:tcW w:w="0" w:type="auto"/>
          </w:tcPr>
          <w:p w14:paraId="23996428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</w:pPr>
            <w:r w:rsidRPr="207542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an 0, SD1 </w:t>
            </w:r>
          </w:p>
          <w:p w14:paraId="4EA420E8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98F3DF9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- score: Higher scores represent better functioning</w:t>
            </w:r>
          </w:p>
        </w:tc>
        <w:tc>
          <w:tcPr>
            <w:tcW w:w="0" w:type="auto"/>
            <w:hideMark/>
          </w:tcPr>
          <w:p w14:paraId="57493D31" w14:textId="77777777" w:rsidR="00A12443" w:rsidRPr="000D6C0C" w:rsidRDefault="00A12443" w:rsidP="00C11A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≤ - 1</w:t>
            </w:r>
          </w:p>
        </w:tc>
      </w:tr>
      <w:tr w:rsidR="00A12443" w:rsidRPr="000D6C0C" w14:paraId="4F77E894" w14:textId="77777777" w:rsidTr="005A25CA">
        <w:trPr>
          <w:trHeight w:val="227"/>
        </w:trPr>
        <w:tc>
          <w:tcPr>
            <w:tcW w:w="0" w:type="auto"/>
            <w:hideMark/>
          </w:tcPr>
          <w:p w14:paraId="0F7609CE" w14:textId="77777777" w:rsidR="00A12443" w:rsidRPr="000D6C0C" w:rsidRDefault="00A12443" w:rsidP="00C11AB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isual memory: </w:t>
            </w:r>
          </w:p>
          <w:p w14:paraId="3E62D045" w14:textId="77777777" w:rsidR="00A12443" w:rsidRPr="000D6C0C" w:rsidRDefault="00A12443" w:rsidP="00C11AB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minutes recall</w:t>
            </w:r>
          </w:p>
        </w:tc>
        <w:tc>
          <w:tcPr>
            <w:tcW w:w="0" w:type="auto"/>
            <w:hideMark/>
          </w:tcPr>
          <w:p w14:paraId="6FDCB5E3" w14:textId="77777777" w:rsidR="00A12443" w:rsidRPr="00B95F37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F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y-Osterrieth Complex Figure test (Rey CFT)</w:t>
            </w:r>
          </w:p>
        </w:tc>
        <w:tc>
          <w:tcPr>
            <w:tcW w:w="0" w:type="auto"/>
            <w:hideMark/>
          </w:tcPr>
          <w:p w14:paraId="013AC8F8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</w:t>
            </w:r>
          </w:p>
        </w:tc>
        <w:tc>
          <w:tcPr>
            <w:tcW w:w="0" w:type="auto"/>
          </w:tcPr>
          <w:p w14:paraId="473C7D2D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</w:pPr>
            <w:r w:rsidRPr="207542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0, SD1</w:t>
            </w:r>
          </w:p>
          <w:p w14:paraId="769B1232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615EE38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-score: Higher scores represent better functioning</w:t>
            </w:r>
          </w:p>
        </w:tc>
        <w:tc>
          <w:tcPr>
            <w:tcW w:w="0" w:type="auto"/>
            <w:hideMark/>
          </w:tcPr>
          <w:p w14:paraId="02609D1C" w14:textId="77777777" w:rsidR="00A12443" w:rsidRPr="000D6C0C" w:rsidRDefault="00A12443" w:rsidP="00C11A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≤ - 1</w:t>
            </w:r>
          </w:p>
        </w:tc>
      </w:tr>
      <w:tr w:rsidR="00A12443" w:rsidRPr="000D6C0C" w14:paraId="1043189E" w14:textId="77777777" w:rsidTr="005A25CA">
        <w:trPr>
          <w:trHeight w:val="227"/>
        </w:trPr>
        <w:tc>
          <w:tcPr>
            <w:tcW w:w="0" w:type="auto"/>
            <w:hideMark/>
          </w:tcPr>
          <w:p w14:paraId="46225274" w14:textId="77777777" w:rsidR="00A12443" w:rsidRPr="000D6C0C" w:rsidRDefault="00A12443" w:rsidP="00C11AB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isual memory: </w:t>
            </w:r>
          </w:p>
          <w:p w14:paraId="2DC21112" w14:textId="77777777" w:rsidR="00A12443" w:rsidRPr="000D6C0C" w:rsidRDefault="00A12443" w:rsidP="00C11AB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minutes recall</w:t>
            </w:r>
          </w:p>
        </w:tc>
        <w:tc>
          <w:tcPr>
            <w:tcW w:w="0" w:type="auto"/>
            <w:hideMark/>
          </w:tcPr>
          <w:p w14:paraId="0915ACB8" w14:textId="77777777" w:rsidR="00A12443" w:rsidRPr="00B95F37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F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y-Osterrieth Complex Figure test (Rey CFT)</w:t>
            </w:r>
          </w:p>
        </w:tc>
        <w:tc>
          <w:tcPr>
            <w:tcW w:w="0" w:type="auto"/>
            <w:hideMark/>
          </w:tcPr>
          <w:p w14:paraId="1F8FC5C5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</w:t>
            </w:r>
          </w:p>
        </w:tc>
        <w:tc>
          <w:tcPr>
            <w:tcW w:w="0" w:type="auto"/>
          </w:tcPr>
          <w:p w14:paraId="69A2CF82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</w:pPr>
            <w:r w:rsidRPr="207542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an 0, SD1 </w:t>
            </w:r>
          </w:p>
          <w:p w14:paraId="25FFB03B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D188087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-score: Higher scores represent better functioning</w:t>
            </w:r>
          </w:p>
        </w:tc>
        <w:tc>
          <w:tcPr>
            <w:tcW w:w="0" w:type="auto"/>
            <w:hideMark/>
          </w:tcPr>
          <w:p w14:paraId="1007A49F" w14:textId="77777777" w:rsidR="00A12443" w:rsidRPr="000D6C0C" w:rsidRDefault="00A12443" w:rsidP="00C11A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≤ - 1</w:t>
            </w:r>
          </w:p>
        </w:tc>
      </w:tr>
      <w:tr w:rsidR="00A12443" w:rsidRPr="000D6C0C" w14:paraId="65211914" w14:textId="77777777" w:rsidTr="005A25CA">
        <w:trPr>
          <w:trHeight w:val="227"/>
        </w:trPr>
        <w:tc>
          <w:tcPr>
            <w:tcW w:w="0" w:type="auto"/>
            <w:hideMark/>
          </w:tcPr>
          <w:p w14:paraId="7914295B" w14:textId="77777777" w:rsidR="00A12443" w:rsidRPr="000D6C0C" w:rsidRDefault="00A12443" w:rsidP="00C11AB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ecutive functions: flexibility</w:t>
            </w:r>
          </w:p>
        </w:tc>
        <w:tc>
          <w:tcPr>
            <w:tcW w:w="0" w:type="auto"/>
            <w:hideMark/>
          </w:tcPr>
          <w:p w14:paraId="15837E99" w14:textId="77777777" w:rsidR="00A12443" w:rsidRPr="00B95F37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F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il Making Test part B (TMT-B)</w:t>
            </w:r>
          </w:p>
        </w:tc>
        <w:tc>
          <w:tcPr>
            <w:tcW w:w="0" w:type="auto"/>
            <w:hideMark/>
          </w:tcPr>
          <w:p w14:paraId="709C74D8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8</w:t>
            </w:r>
          </w:p>
        </w:tc>
        <w:tc>
          <w:tcPr>
            <w:tcW w:w="0" w:type="auto"/>
          </w:tcPr>
          <w:p w14:paraId="3D3B6453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</w:pPr>
            <w:r w:rsidRPr="207542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an 0, SD1 </w:t>
            </w:r>
          </w:p>
          <w:p w14:paraId="2A84A6AF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DFB5BF2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-score compared with age appropriate scores: Higher scores represent better functioning</w:t>
            </w:r>
          </w:p>
        </w:tc>
        <w:tc>
          <w:tcPr>
            <w:tcW w:w="0" w:type="auto"/>
            <w:hideMark/>
          </w:tcPr>
          <w:p w14:paraId="6F031A9E" w14:textId="77777777" w:rsidR="00A12443" w:rsidRPr="000D6C0C" w:rsidRDefault="00A12443" w:rsidP="00C11A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≤ - 1</w:t>
            </w:r>
          </w:p>
        </w:tc>
      </w:tr>
      <w:tr w:rsidR="00A12443" w:rsidRPr="000D6C0C" w14:paraId="43C7E5C1" w14:textId="77777777" w:rsidTr="005A25CA">
        <w:trPr>
          <w:trHeight w:val="227"/>
        </w:trPr>
        <w:tc>
          <w:tcPr>
            <w:tcW w:w="0" w:type="auto"/>
            <w:hideMark/>
          </w:tcPr>
          <w:p w14:paraId="41CC13DE" w14:textId="77777777" w:rsidR="00A12443" w:rsidRPr="000D6C0C" w:rsidRDefault="00A12443" w:rsidP="00C11AB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ecutive functions: Strategy formation</w:t>
            </w:r>
          </w:p>
        </w:tc>
        <w:tc>
          <w:tcPr>
            <w:tcW w:w="0" w:type="auto"/>
            <w:hideMark/>
          </w:tcPr>
          <w:p w14:paraId="4D23124D" w14:textId="77777777" w:rsidR="00A12443" w:rsidRPr="00B95F37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F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havioral Assessment of the Dysexecutive Syndrome in Children </w:t>
            </w:r>
          </w:p>
          <w:p w14:paraId="5581E7F7" w14:textId="77777777" w:rsidR="00A12443" w:rsidRPr="00B95F37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F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BADS-C) key search</w:t>
            </w:r>
          </w:p>
        </w:tc>
        <w:tc>
          <w:tcPr>
            <w:tcW w:w="0" w:type="auto"/>
            <w:hideMark/>
          </w:tcPr>
          <w:p w14:paraId="73ACE052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8</w:t>
            </w:r>
          </w:p>
        </w:tc>
        <w:tc>
          <w:tcPr>
            <w:tcW w:w="0" w:type="auto"/>
            <w:hideMark/>
          </w:tcPr>
          <w:p w14:paraId="4A2691B7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207542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an 0, SD1 </w:t>
            </w:r>
          </w:p>
        </w:tc>
        <w:tc>
          <w:tcPr>
            <w:tcW w:w="0" w:type="auto"/>
            <w:hideMark/>
          </w:tcPr>
          <w:p w14:paraId="44B0F0EC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-score: higher scores represents better functioning.</w:t>
            </w:r>
          </w:p>
        </w:tc>
        <w:tc>
          <w:tcPr>
            <w:tcW w:w="0" w:type="auto"/>
            <w:hideMark/>
          </w:tcPr>
          <w:p w14:paraId="53176699" w14:textId="77777777" w:rsidR="00A12443" w:rsidRPr="000D6C0C" w:rsidRDefault="00A12443" w:rsidP="00C11A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≤ - 1</w:t>
            </w:r>
          </w:p>
        </w:tc>
      </w:tr>
      <w:tr w:rsidR="00A12443" w:rsidRPr="000D6C0C" w14:paraId="3072D8BD" w14:textId="77777777" w:rsidTr="005A25CA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C605B6" w14:textId="77777777" w:rsidR="00A12443" w:rsidRPr="000D6C0C" w:rsidRDefault="00A12443" w:rsidP="00C11AB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ecutive functions: Plan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5D606D6" w14:textId="77777777" w:rsidR="00A12443" w:rsidRPr="00B95F37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F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havioral Assessment of the Dysexecutive Syndrome in children</w:t>
            </w:r>
          </w:p>
          <w:p w14:paraId="0ED112EA" w14:textId="77777777" w:rsidR="00A12443" w:rsidRPr="00B95F37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F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BADS-C) six parts 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5CF6651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094D399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207542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an 0, SD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8864176" w14:textId="77777777" w:rsidR="00A12443" w:rsidRPr="000D6C0C" w:rsidRDefault="00A12443" w:rsidP="00C11A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-score: higher scores represents better functionin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18A4482" w14:textId="77777777" w:rsidR="00A12443" w:rsidRPr="000D6C0C" w:rsidRDefault="00A12443" w:rsidP="00C11A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C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≤ - 1</w:t>
            </w:r>
          </w:p>
        </w:tc>
      </w:tr>
    </w:tbl>
    <w:p w14:paraId="40F19644" w14:textId="77777777" w:rsidR="00A12443" w:rsidRPr="000D6C0C" w:rsidRDefault="00A12443" w:rsidP="00A12443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F1E7840" w14:textId="77777777" w:rsidR="00A12443" w:rsidRPr="000D6C0C" w:rsidRDefault="00A12443" w:rsidP="00A12443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</w:rPr>
      </w:pPr>
      <w:r w:rsidRPr="000D6C0C">
        <w:rPr>
          <w:rFonts w:ascii="Times New Roman" w:hAnsi="Times New Roman" w:cs="Times New Roman"/>
          <w:b/>
          <w:color w:val="000000" w:themeColor="text1"/>
          <w:sz w:val="20"/>
        </w:rPr>
        <w:br w:type="page"/>
      </w:r>
    </w:p>
    <w:p w14:paraId="1EF7DA43" w14:textId="4350A484" w:rsidR="00A12443" w:rsidRPr="005A25CA" w:rsidRDefault="00C10B56" w:rsidP="00C10B56">
      <w:pPr>
        <w:rPr>
          <w:rFonts w:ascii="Times New Roman" w:hAnsi="Times New Roman" w:cs="Times New Roman"/>
          <w:sz w:val="20"/>
          <w:szCs w:val="20"/>
        </w:rPr>
      </w:pPr>
      <w:r w:rsidRPr="005A25CA">
        <w:rPr>
          <w:rFonts w:ascii="Times New Roman" w:hAnsi="Times New Roman" w:cs="Times New Roman"/>
          <w:sz w:val="20"/>
          <w:szCs w:val="20"/>
        </w:rPr>
        <w:lastRenderedPageBreak/>
        <w:t xml:space="preserve">Supplemental table 2. PICU MIS-C cohort </w:t>
      </w:r>
      <w:r w:rsidR="00A12443" w:rsidRPr="005A25CA">
        <w:rPr>
          <w:rFonts w:ascii="Times New Roman" w:hAnsi="Times New Roman" w:cs="Times New Roman"/>
          <w:sz w:val="20"/>
          <w:szCs w:val="20"/>
        </w:rPr>
        <w:t>presenting symptoms and diagnostics</w:t>
      </w:r>
    </w:p>
    <w:tbl>
      <w:tblPr>
        <w:tblStyle w:val="GridTable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709"/>
        <w:gridCol w:w="3118"/>
        <w:gridCol w:w="709"/>
        <w:gridCol w:w="3544"/>
      </w:tblGrid>
      <w:tr w:rsidR="00C10B56" w:rsidRPr="005A25CA" w14:paraId="6851D85A" w14:textId="77777777" w:rsidTr="00C10B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57CF9DC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B951719" w14:textId="36DF2C7C" w:rsidR="00C10B56" w:rsidRPr="005A25CA" w:rsidRDefault="00C10B56" w:rsidP="00C10B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            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CU MIS-C cohort</w:t>
            </w:r>
          </w:p>
          <w:p w14:paraId="0CE802F4" w14:textId="1D29B272" w:rsidR="00C10B56" w:rsidRPr="005A25CA" w:rsidRDefault="00C10B56" w:rsidP="00C10B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(N=36)</w:t>
            </w:r>
          </w:p>
          <w:p w14:paraId="468A2545" w14:textId="20EBB0BD" w:rsidR="00C10B56" w:rsidRPr="005A25CA" w:rsidRDefault="00C10B56" w:rsidP="00C10B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A43B167" w14:textId="787F5AA7" w:rsidR="00C10B56" w:rsidRPr="005A25CA" w:rsidRDefault="00C10B56" w:rsidP="00C10B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     PICU MIS-C cohort 2-year follow-up</w:t>
            </w:r>
          </w:p>
          <w:p w14:paraId="72A1EAC5" w14:textId="0F7AB867" w:rsidR="00C10B56" w:rsidRPr="005A25CA" w:rsidRDefault="00C10B56" w:rsidP="00C10B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           (N=29)</w:t>
            </w:r>
          </w:p>
        </w:tc>
      </w:tr>
      <w:tr w:rsidR="00C10B56" w:rsidRPr="005A25CA" w14:paraId="467B7517" w14:textId="77777777" w:rsidTr="00C10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1C9AA63" w14:textId="77777777" w:rsidR="00C10B56" w:rsidRPr="005A25CA" w:rsidRDefault="00C10B56" w:rsidP="00C11AB4">
            <w:pPr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09A9493" w14:textId="77777777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14:paraId="15428181" w14:textId="2CE34308" w:rsidR="00C10B56" w:rsidRPr="00FB2506" w:rsidRDefault="00C10B56" w:rsidP="00C10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FB2506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Median [IQR] or n (%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36EEAE3" w14:textId="77777777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4135C2B5" w14:textId="42F49E3D" w:rsidR="00C10B56" w:rsidRPr="00FB2506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FB2506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Median [IQR] or n (%)</w:t>
            </w:r>
          </w:p>
        </w:tc>
      </w:tr>
      <w:tr w:rsidR="00C10B56" w:rsidRPr="005A25CA" w14:paraId="3AC3F1B8" w14:textId="77777777" w:rsidTr="00C10B5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F01B0" w14:textId="77777777" w:rsidR="00C10B56" w:rsidRPr="005A25CA" w:rsidRDefault="00C10B56" w:rsidP="00C11AB4">
            <w:pPr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49086E4" w14:textId="0A1CE78E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6793BD61" w14:textId="77777777" w:rsidR="00C10B56" w:rsidRPr="005A25CA" w:rsidRDefault="00C10B56" w:rsidP="00C10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9D52973" w14:textId="11EBDF8C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71A3FA3D" w14:textId="77777777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10B56" w:rsidRPr="005A25CA" w14:paraId="6B0DDC99" w14:textId="77777777" w:rsidTr="00C10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533B1993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b/>
                <w:i w:val="0"/>
                <w:color w:val="000000" w:themeColor="text1"/>
                <w:sz w:val="18"/>
                <w:szCs w:val="18"/>
              </w:rPr>
              <w:t>Symptom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A5DE67F" w14:textId="77777777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14:paraId="1D50FDE3" w14:textId="2F04131C" w:rsidR="00C10B56" w:rsidRPr="005A25CA" w:rsidRDefault="00C10B56" w:rsidP="00C10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BF38955" w14:textId="77777777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56A46F7E" w14:textId="73AFD7B7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10B56" w:rsidRPr="005A25CA" w14:paraId="0670DC14" w14:textId="77777777" w:rsidTr="00C10B5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0DD4D7FD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Fever</w:t>
            </w:r>
          </w:p>
        </w:tc>
        <w:tc>
          <w:tcPr>
            <w:tcW w:w="709" w:type="dxa"/>
            <w:shd w:val="clear" w:color="auto" w:fill="auto"/>
          </w:tcPr>
          <w:p w14:paraId="044F7D7E" w14:textId="312D365F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3118" w:type="dxa"/>
            <w:shd w:val="clear" w:color="auto" w:fill="auto"/>
            <w:hideMark/>
          </w:tcPr>
          <w:p w14:paraId="396EC8DF" w14:textId="0F60815D" w:rsidR="00C10B56" w:rsidRPr="005A25CA" w:rsidRDefault="00C10B56" w:rsidP="00C10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 (100)</w:t>
            </w:r>
          </w:p>
        </w:tc>
        <w:tc>
          <w:tcPr>
            <w:tcW w:w="709" w:type="dxa"/>
            <w:shd w:val="clear" w:color="auto" w:fill="auto"/>
          </w:tcPr>
          <w:p w14:paraId="53D741BE" w14:textId="183BE87D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3544" w:type="dxa"/>
            <w:shd w:val="clear" w:color="auto" w:fill="auto"/>
            <w:hideMark/>
          </w:tcPr>
          <w:p w14:paraId="68921A24" w14:textId="08E8537B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(100)</w:t>
            </w:r>
          </w:p>
        </w:tc>
      </w:tr>
      <w:tr w:rsidR="00C10B56" w:rsidRPr="005A25CA" w14:paraId="48EA36DD" w14:textId="77777777" w:rsidTr="00C10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  <w:hideMark/>
          </w:tcPr>
          <w:p w14:paraId="32B79BE5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(Muco)cutaneous Signs</w:t>
            </w: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09" w:type="dxa"/>
            <w:shd w:val="clear" w:color="auto" w:fill="auto"/>
          </w:tcPr>
          <w:p w14:paraId="7AC16A86" w14:textId="416A48AB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3118" w:type="dxa"/>
            <w:shd w:val="clear" w:color="auto" w:fill="auto"/>
            <w:hideMark/>
          </w:tcPr>
          <w:p w14:paraId="48E4759C" w14:textId="788E00CB" w:rsidR="00C10B56" w:rsidRPr="005A25CA" w:rsidRDefault="00C10B56" w:rsidP="00C10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(81)</w:t>
            </w:r>
          </w:p>
        </w:tc>
        <w:tc>
          <w:tcPr>
            <w:tcW w:w="709" w:type="dxa"/>
            <w:shd w:val="clear" w:color="auto" w:fill="auto"/>
          </w:tcPr>
          <w:p w14:paraId="583C4FE3" w14:textId="7D1607E7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3544" w:type="dxa"/>
            <w:shd w:val="clear" w:color="auto" w:fill="auto"/>
            <w:hideMark/>
          </w:tcPr>
          <w:p w14:paraId="73FB61F1" w14:textId="0401E860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(83)</w:t>
            </w:r>
          </w:p>
        </w:tc>
      </w:tr>
      <w:tr w:rsidR="00C10B56" w:rsidRPr="005A25CA" w14:paraId="5DA4428B" w14:textId="77777777" w:rsidTr="00C10B5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  <w:hideMark/>
          </w:tcPr>
          <w:p w14:paraId="5C478A0F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Respiratory Distress</w:t>
            </w:r>
          </w:p>
        </w:tc>
        <w:tc>
          <w:tcPr>
            <w:tcW w:w="709" w:type="dxa"/>
            <w:shd w:val="clear" w:color="auto" w:fill="auto"/>
          </w:tcPr>
          <w:p w14:paraId="1E77D9D2" w14:textId="39579091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3118" w:type="dxa"/>
            <w:shd w:val="clear" w:color="auto" w:fill="auto"/>
            <w:hideMark/>
          </w:tcPr>
          <w:p w14:paraId="3F88501E" w14:textId="69207D67" w:rsidR="00C10B56" w:rsidRPr="005A25CA" w:rsidRDefault="00C10B56" w:rsidP="00C10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(36)</w:t>
            </w:r>
          </w:p>
        </w:tc>
        <w:tc>
          <w:tcPr>
            <w:tcW w:w="709" w:type="dxa"/>
            <w:shd w:val="clear" w:color="auto" w:fill="auto"/>
          </w:tcPr>
          <w:p w14:paraId="32F33EA4" w14:textId="40B84B74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3544" w:type="dxa"/>
            <w:shd w:val="clear" w:color="auto" w:fill="auto"/>
            <w:hideMark/>
          </w:tcPr>
          <w:p w14:paraId="6D054C7D" w14:textId="1CD1AD54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35)</w:t>
            </w:r>
          </w:p>
        </w:tc>
      </w:tr>
      <w:tr w:rsidR="00C10B56" w:rsidRPr="005A25CA" w14:paraId="59FFF293" w14:textId="77777777" w:rsidTr="00C10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  <w:hideMark/>
          </w:tcPr>
          <w:p w14:paraId="0199AD6F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Shock or Hypotension</w:t>
            </w:r>
          </w:p>
        </w:tc>
        <w:tc>
          <w:tcPr>
            <w:tcW w:w="709" w:type="dxa"/>
            <w:shd w:val="clear" w:color="auto" w:fill="auto"/>
          </w:tcPr>
          <w:p w14:paraId="5AE2A2F7" w14:textId="32459E4F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3118" w:type="dxa"/>
            <w:shd w:val="clear" w:color="auto" w:fill="auto"/>
            <w:hideMark/>
          </w:tcPr>
          <w:p w14:paraId="7F9F341E" w14:textId="76EC1B5C" w:rsidR="00C10B56" w:rsidRPr="005A25CA" w:rsidRDefault="00C10B56" w:rsidP="00C10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 (97)</w:t>
            </w:r>
          </w:p>
        </w:tc>
        <w:tc>
          <w:tcPr>
            <w:tcW w:w="709" w:type="dxa"/>
            <w:shd w:val="clear" w:color="auto" w:fill="auto"/>
          </w:tcPr>
          <w:p w14:paraId="5C912DF5" w14:textId="496BC50D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3544" w:type="dxa"/>
            <w:shd w:val="clear" w:color="auto" w:fill="auto"/>
            <w:hideMark/>
          </w:tcPr>
          <w:p w14:paraId="4BB817F4" w14:textId="38B6EC3A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(100)</w:t>
            </w:r>
          </w:p>
        </w:tc>
      </w:tr>
      <w:tr w:rsidR="00C10B56" w:rsidRPr="005A25CA" w14:paraId="4DA262AA" w14:textId="77777777" w:rsidTr="00C10B5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  <w:hideMark/>
          </w:tcPr>
          <w:p w14:paraId="4B09DB6D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Gastro-intestinal symptoms</w:t>
            </w: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6DC47747" w14:textId="5CA847E4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3118" w:type="dxa"/>
            <w:shd w:val="clear" w:color="auto" w:fill="auto"/>
            <w:hideMark/>
          </w:tcPr>
          <w:p w14:paraId="5433BF43" w14:textId="4392B206" w:rsidR="00C10B56" w:rsidRPr="005A25CA" w:rsidRDefault="00C10B56" w:rsidP="00C10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 (100)</w:t>
            </w:r>
          </w:p>
        </w:tc>
        <w:tc>
          <w:tcPr>
            <w:tcW w:w="709" w:type="dxa"/>
            <w:shd w:val="clear" w:color="auto" w:fill="auto"/>
          </w:tcPr>
          <w:p w14:paraId="487E8139" w14:textId="523DF5F8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3544" w:type="dxa"/>
            <w:shd w:val="clear" w:color="auto" w:fill="auto"/>
            <w:hideMark/>
          </w:tcPr>
          <w:p w14:paraId="428EE605" w14:textId="489CF562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(100)</w:t>
            </w:r>
          </w:p>
        </w:tc>
      </w:tr>
      <w:tr w:rsidR="00C10B56" w:rsidRPr="005A25CA" w14:paraId="0607F642" w14:textId="77777777" w:rsidTr="00C10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  <w:hideMark/>
          </w:tcPr>
          <w:p w14:paraId="69AFE2F4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Neurological symptoms</w:t>
            </w: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14:paraId="78BBB285" w14:textId="6D7A0C7A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3118" w:type="dxa"/>
            <w:shd w:val="clear" w:color="auto" w:fill="auto"/>
            <w:hideMark/>
          </w:tcPr>
          <w:p w14:paraId="1BA2AA9F" w14:textId="2520DC99" w:rsidR="00C10B56" w:rsidRPr="005A25CA" w:rsidRDefault="00C10B56" w:rsidP="00C10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(58)</w:t>
            </w:r>
          </w:p>
        </w:tc>
        <w:tc>
          <w:tcPr>
            <w:tcW w:w="709" w:type="dxa"/>
            <w:shd w:val="clear" w:color="auto" w:fill="auto"/>
          </w:tcPr>
          <w:p w14:paraId="30DECC0C" w14:textId="031DA478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3544" w:type="dxa"/>
            <w:shd w:val="clear" w:color="auto" w:fill="auto"/>
            <w:hideMark/>
          </w:tcPr>
          <w:p w14:paraId="5BF66136" w14:textId="383052A1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(66)</w:t>
            </w:r>
          </w:p>
        </w:tc>
      </w:tr>
      <w:tr w:rsidR="00C10B56" w:rsidRPr="005A25CA" w14:paraId="6B62AB27" w14:textId="77777777" w:rsidTr="00C10B5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7A7EF6DF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b/>
                <w:i w:val="0"/>
                <w:color w:val="000000" w:themeColor="text1"/>
                <w:sz w:val="18"/>
                <w:szCs w:val="18"/>
              </w:rPr>
              <w:t>Laboratory Values</w:t>
            </w:r>
          </w:p>
        </w:tc>
        <w:tc>
          <w:tcPr>
            <w:tcW w:w="709" w:type="dxa"/>
            <w:shd w:val="clear" w:color="auto" w:fill="auto"/>
          </w:tcPr>
          <w:p w14:paraId="02F23223" w14:textId="77777777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</w:tcPr>
          <w:p w14:paraId="73D1D25A" w14:textId="53BC8975" w:rsidR="00C10B56" w:rsidRPr="005A25CA" w:rsidRDefault="00C10B56" w:rsidP="00C10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8AF5191" w14:textId="77777777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</w:tcPr>
          <w:p w14:paraId="6B75A42C" w14:textId="6E46AEDD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10B56" w:rsidRPr="005A25CA" w14:paraId="1B606E3D" w14:textId="77777777" w:rsidTr="00C10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434CEB9B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CRP (mg/L)</w:t>
            </w:r>
          </w:p>
        </w:tc>
        <w:tc>
          <w:tcPr>
            <w:tcW w:w="709" w:type="dxa"/>
            <w:shd w:val="clear" w:color="auto" w:fill="auto"/>
          </w:tcPr>
          <w:p w14:paraId="0744F93B" w14:textId="53CE370A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3118" w:type="dxa"/>
            <w:shd w:val="clear" w:color="auto" w:fill="auto"/>
            <w:hideMark/>
          </w:tcPr>
          <w:p w14:paraId="78F77DA2" w14:textId="182A6325" w:rsidR="00C10B56" w:rsidRPr="005A25CA" w:rsidRDefault="00C10B56" w:rsidP="00C10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4 [147 </w:t>
            </w:r>
            <w:r w:rsidR="001B4EDB"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 295]</w:t>
            </w:r>
          </w:p>
        </w:tc>
        <w:tc>
          <w:tcPr>
            <w:tcW w:w="709" w:type="dxa"/>
            <w:shd w:val="clear" w:color="auto" w:fill="auto"/>
          </w:tcPr>
          <w:p w14:paraId="66670A48" w14:textId="166BBF48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3544" w:type="dxa"/>
            <w:shd w:val="clear" w:color="auto" w:fill="auto"/>
            <w:hideMark/>
          </w:tcPr>
          <w:p w14:paraId="030BC77A" w14:textId="5B2A2E0A" w:rsidR="00C10B56" w:rsidRPr="005A25CA" w:rsidRDefault="001B4EDB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3 [152 – 300]</w:t>
            </w:r>
          </w:p>
        </w:tc>
      </w:tr>
      <w:tr w:rsidR="00C10B56" w:rsidRPr="005A25CA" w14:paraId="3D83D904" w14:textId="77777777" w:rsidTr="00C10B5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  <w:hideMark/>
          </w:tcPr>
          <w:p w14:paraId="5D71D62D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ESR (mm/hr)</w:t>
            </w:r>
          </w:p>
        </w:tc>
        <w:tc>
          <w:tcPr>
            <w:tcW w:w="709" w:type="dxa"/>
            <w:shd w:val="clear" w:color="auto" w:fill="auto"/>
          </w:tcPr>
          <w:p w14:paraId="0AC672FA" w14:textId="28932F27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3118" w:type="dxa"/>
            <w:shd w:val="clear" w:color="auto" w:fill="auto"/>
            <w:hideMark/>
          </w:tcPr>
          <w:p w14:paraId="73326924" w14:textId="5E9912AA" w:rsidR="00C10B56" w:rsidRPr="005A25CA" w:rsidRDefault="001B4EDB" w:rsidP="00C10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 [30 – 91]</w:t>
            </w:r>
          </w:p>
        </w:tc>
        <w:tc>
          <w:tcPr>
            <w:tcW w:w="709" w:type="dxa"/>
            <w:shd w:val="clear" w:color="auto" w:fill="auto"/>
          </w:tcPr>
          <w:p w14:paraId="6615C45B" w14:textId="3F77EB02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3544" w:type="dxa"/>
            <w:shd w:val="clear" w:color="auto" w:fill="auto"/>
            <w:hideMark/>
          </w:tcPr>
          <w:p w14:paraId="757C8DC8" w14:textId="11972933" w:rsidR="00C10B56" w:rsidRPr="005A25CA" w:rsidRDefault="001B4EDB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 [30 – 91]</w:t>
            </w:r>
          </w:p>
        </w:tc>
      </w:tr>
      <w:tr w:rsidR="00C10B56" w:rsidRPr="005A25CA" w14:paraId="5B4BA318" w14:textId="77777777" w:rsidTr="00C10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  <w:hideMark/>
          </w:tcPr>
          <w:p w14:paraId="06294154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Ferritin (ug/L)</w:t>
            </w:r>
          </w:p>
        </w:tc>
        <w:tc>
          <w:tcPr>
            <w:tcW w:w="709" w:type="dxa"/>
            <w:shd w:val="clear" w:color="auto" w:fill="auto"/>
          </w:tcPr>
          <w:p w14:paraId="765E6412" w14:textId="49E0796E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3118" w:type="dxa"/>
            <w:shd w:val="clear" w:color="auto" w:fill="auto"/>
            <w:hideMark/>
          </w:tcPr>
          <w:p w14:paraId="77BBE2F1" w14:textId="7884231B" w:rsidR="00C10B56" w:rsidRPr="005A25CA" w:rsidRDefault="001B4EDB" w:rsidP="00C10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1 [530 - 1495]</w:t>
            </w:r>
          </w:p>
        </w:tc>
        <w:tc>
          <w:tcPr>
            <w:tcW w:w="709" w:type="dxa"/>
            <w:shd w:val="clear" w:color="auto" w:fill="auto"/>
          </w:tcPr>
          <w:p w14:paraId="5A5F926D" w14:textId="01399EE1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3544" w:type="dxa"/>
            <w:shd w:val="clear" w:color="auto" w:fill="auto"/>
            <w:hideMark/>
          </w:tcPr>
          <w:p w14:paraId="129043B1" w14:textId="60ABD883" w:rsidR="00C10B56" w:rsidRPr="005A25CA" w:rsidRDefault="001B4EDB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6 [498 – 1427]</w:t>
            </w:r>
          </w:p>
        </w:tc>
      </w:tr>
      <w:tr w:rsidR="00C10B56" w:rsidRPr="005A25CA" w14:paraId="63965E62" w14:textId="77777777" w:rsidTr="00C10B5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  <w:hideMark/>
          </w:tcPr>
          <w:p w14:paraId="7FBCBEE9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IL-6 (pg/ml)</w:t>
            </w:r>
          </w:p>
        </w:tc>
        <w:tc>
          <w:tcPr>
            <w:tcW w:w="709" w:type="dxa"/>
            <w:shd w:val="clear" w:color="auto" w:fill="auto"/>
          </w:tcPr>
          <w:p w14:paraId="7CA1A227" w14:textId="5072D2BD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3118" w:type="dxa"/>
            <w:shd w:val="clear" w:color="auto" w:fill="auto"/>
            <w:hideMark/>
          </w:tcPr>
          <w:p w14:paraId="06F4DFC4" w14:textId="2B36D277" w:rsidR="00C10B56" w:rsidRPr="005A25CA" w:rsidRDefault="001B4EDB" w:rsidP="00C10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5 [62 – 471]</w:t>
            </w:r>
          </w:p>
        </w:tc>
        <w:tc>
          <w:tcPr>
            <w:tcW w:w="709" w:type="dxa"/>
            <w:shd w:val="clear" w:color="auto" w:fill="auto"/>
          </w:tcPr>
          <w:p w14:paraId="3FEC1CAA" w14:textId="3479D252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3544" w:type="dxa"/>
            <w:shd w:val="clear" w:color="auto" w:fill="auto"/>
            <w:hideMark/>
          </w:tcPr>
          <w:p w14:paraId="024973A7" w14:textId="774A3097" w:rsidR="00C10B56" w:rsidRPr="005A25CA" w:rsidRDefault="001B4EDB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 [63 – 456]</w:t>
            </w:r>
          </w:p>
        </w:tc>
      </w:tr>
      <w:tr w:rsidR="00C10B56" w:rsidRPr="005A25CA" w14:paraId="68BF04C8" w14:textId="77777777" w:rsidTr="00C10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  <w:hideMark/>
          </w:tcPr>
          <w:p w14:paraId="1AAFB48A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PCT (ng/L)</w:t>
            </w:r>
          </w:p>
        </w:tc>
        <w:tc>
          <w:tcPr>
            <w:tcW w:w="709" w:type="dxa"/>
            <w:shd w:val="clear" w:color="auto" w:fill="auto"/>
          </w:tcPr>
          <w:p w14:paraId="47E7F677" w14:textId="357CDF44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3118" w:type="dxa"/>
            <w:shd w:val="clear" w:color="auto" w:fill="auto"/>
            <w:hideMark/>
          </w:tcPr>
          <w:p w14:paraId="61ADCAED" w14:textId="7CD15F20" w:rsidR="00C10B56" w:rsidRPr="005A25CA" w:rsidRDefault="001B4EDB" w:rsidP="00104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[2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3 – 28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]</w:t>
            </w:r>
          </w:p>
        </w:tc>
        <w:tc>
          <w:tcPr>
            <w:tcW w:w="709" w:type="dxa"/>
            <w:shd w:val="clear" w:color="auto" w:fill="auto"/>
          </w:tcPr>
          <w:p w14:paraId="0CBDAA47" w14:textId="14EF105A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3544" w:type="dxa"/>
            <w:shd w:val="clear" w:color="auto" w:fill="auto"/>
            <w:hideMark/>
          </w:tcPr>
          <w:p w14:paraId="1AB2360C" w14:textId="515A6D49" w:rsidR="00C10B56" w:rsidRPr="005A25CA" w:rsidRDefault="001B4EDB" w:rsidP="00104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 [3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9 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0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]</w:t>
            </w:r>
          </w:p>
        </w:tc>
      </w:tr>
      <w:tr w:rsidR="00C10B56" w:rsidRPr="005A25CA" w14:paraId="46701C34" w14:textId="77777777" w:rsidTr="00C10B5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  <w:hideMark/>
          </w:tcPr>
          <w:p w14:paraId="03275F73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D-dimers (mg/L)</w:t>
            </w:r>
          </w:p>
        </w:tc>
        <w:tc>
          <w:tcPr>
            <w:tcW w:w="709" w:type="dxa"/>
            <w:shd w:val="clear" w:color="auto" w:fill="auto"/>
          </w:tcPr>
          <w:p w14:paraId="451DC3FE" w14:textId="6AB96C8F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118" w:type="dxa"/>
            <w:shd w:val="clear" w:color="auto" w:fill="auto"/>
            <w:hideMark/>
          </w:tcPr>
          <w:p w14:paraId="18857CBF" w14:textId="1214E1C2" w:rsidR="00C10B56" w:rsidRPr="005A25CA" w:rsidRDefault="001B4EDB" w:rsidP="00C10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65 [2188 – 6375]</w:t>
            </w:r>
          </w:p>
        </w:tc>
        <w:tc>
          <w:tcPr>
            <w:tcW w:w="709" w:type="dxa"/>
            <w:shd w:val="clear" w:color="auto" w:fill="auto"/>
          </w:tcPr>
          <w:p w14:paraId="44E2D504" w14:textId="103E50D6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3544" w:type="dxa"/>
            <w:shd w:val="clear" w:color="auto" w:fill="auto"/>
            <w:hideMark/>
          </w:tcPr>
          <w:p w14:paraId="1ACC938E" w14:textId="6ED07A38" w:rsidR="00C10B56" w:rsidRPr="005A25CA" w:rsidRDefault="001B4EDB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20 [2105 – 5880]</w:t>
            </w:r>
          </w:p>
        </w:tc>
      </w:tr>
      <w:tr w:rsidR="00C10B56" w:rsidRPr="005A25CA" w14:paraId="280F7F4A" w14:textId="77777777" w:rsidTr="00C10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  <w:hideMark/>
          </w:tcPr>
          <w:p w14:paraId="55F6C663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PT (sec)</w:t>
            </w:r>
          </w:p>
        </w:tc>
        <w:tc>
          <w:tcPr>
            <w:tcW w:w="709" w:type="dxa"/>
            <w:shd w:val="clear" w:color="auto" w:fill="auto"/>
          </w:tcPr>
          <w:p w14:paraId="45DDA47E" w14:textId="55772025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3118" w:type="dxa"/>
            <w:shd w:val="clear" w:color="auto" w:fill="auto"/>
            <w:hideMark/>
          </w:tcPr>
          <w:p w14:paraId="7725B973" w14:textId="3F6FFD7E" w:rsidR="00C10B56" w:rsidRPr="005A25CA" w:rsidRDefault="001B4EDB" w:rsidP="00104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[13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 – 15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]</w:t>
            </w:r>
          </w:p>
        </w:tc>
        <w:tc>
          <w:tcPr>
            <w:tcW w:w="709" w:type="dxa"/>
            <w:shd w:val="clear" w:color="auto" w:fill="auto"/>
          </w:tcPr>
          <w:p w14:paraId="68443D73" w14:textId="37125A7C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3544" w:type="dxa"/>
            <w:shd w:val="clear" w:color="auto" w:fill="auto"/>
            <w:hideMark/>
          </w:tcPr>
          <w:p w14:paraId="06FEBB65" w14:textId="274E9722" w:rsidR="00C10B56" w:rsidRPr="005A25CA" w:rsidRDefault="001B4EDB" w:rsidP="00104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[12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4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]</w:t>
            </w:r>
          </w:p>
        </w:tc>
      </w:tr>
      <w:tr w:rsidR="00C10B56" w:rsidRPr="005A25CA" w14:paraId="77D97FCE" w14:textId="77777777" w:rsidTr="00C10B5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  <w:hideMark/>
          </w:tcPr>
          <w:p w14:paraId="7592F200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PT-INR</w:t>
            </w:r>
          </w:p>
        </w:tc>
        <w:tc>
          <w:tcPr>
            <w:tcW w:w="709" w:type="dxa"/>
            <w:shd w:val="clear" w:color="auto" w:fill="auto"/>
          </w:tcPr>
          <w:p w14:paraId="02FD3D6E" w14:textId="1814D688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118" w:type="dxa"/>
            <w:shd w:val="clear" w:color="auto" w:fill="auto"/>
            <w:hideMark/>
          </w:tcPr>
          <w:p w14:paraId="215AEC14" w14:textId="09AB9361" w:rsidR="00C10B56" w:rsidRPr="005A25CA" w:rsidRDefault="001B4EDB" w:rsidP="00104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[1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]</w:t>
            </w:r>
          </w:p>
        </w:tc>
        <w:tc>
          <w:tcPr>
            <w:tcW w:w="709" w:type="dxa"/>
            <w:shd w:val="clear" w:color="auto" w:fill="auto"/>
          </w:tcPr>
          <w:p w14:paraId="2EB2FABA" w14:textId="026FA879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3544" w:type="dxa"/>
            <w:shd w:val="clear" w:color="auto" w:fill="auto"/>
            <w:hideMark/>
          </w:tcPr>
          <w:p w14:paraId="4F3C43AF" w14:textId="72F1A12E" w:rsidR="00C10B56" w:rsidRPr="005A25CA" w:rsidRDefault="001B4EDB" w:rsidP="00104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[1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]</w:t>
            </w:r>
          </w:p>
        </w:tc>
      </w:tr>
      <w:tr w:rsidR="00C10B56" w:rsidRPr="005A25CA" w14:paraId="3742C94C" w14:textId="77777777" w:rsidTr="00C10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  <w:hideMark/>
          </w:tcPr>
          <w:p w14:paraId="6E08EB2F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US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US"/>
              </w:rPr>
              <w:t>NT-pro-BNP (pmol/L)</w:t>
            </w:r>
          </w:p>
        </w:tc>
        <w:tc>
          <w:tcPr>
            <w:tcW w:w="709" w:type="dxa"/>
            <w:shd w:val="clear" w:color="auto" w:fill="auto"/>
          </w:tcPr>
          <w:p w14:paraId="19DD85E4" w14:textId="53C716CC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5</w:t>
            </w:r>
          </w:p>
        </w:tc>
        <w:tc>
          <w:tcPr>
            <w:tcW w:w="3118" w:type="dxa"/>
            <w:shd w:val="clear" w:color="auto" w:fill="auto"/>
            <w:hideMark/>
          </w:tcPr>
          <w:p w14:paraId="673352E6" w14:textId="0B6BF1B1" w:rsidR="00C10B56" w:rsidRPr="005A25CA" w:rsidRDefault="00C10B56" w:rsidP="00C10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144 [7654 – </w:t>
            </w:r>
            <w:r w:rsidR="001B4EDB"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694]</w:t>
            </w:r>
          </w:p>
        </w:tc>
        <w:tc>
          <w:tcPr>
            <w:tcW w:w="709" w:type="dxa"/>
            <w:shd w:val="clear" w:color="auto" w:fill="auto"/>
          </w:tcPr>
          <w:p w14:paraId="53FAF4E8" w14:textId="6305B934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3544" w:type="dxa"/>
            <w:shd w:val="clear" w:color="auto" w:fill="auto"/>
            <w:hideMark/>
          </w:tcPr>
          <w:p w14:paraId="5AFF719D" w14:textId="7E824940" w:rsidR="00C10B56" w:rsidRPr="005A25CA" w:rsidRDefault="001B4EDB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78 [7916 - 24034]</w:t>
            </w:r>
          </w:p>
        </w:tc>
      </w:tr>
      <w:tr w:rsidR="00C10B56" w:rsidRPr="005A25CA" w14:paraId="00F906FD" w14:textId="77777777" w:rsidTr="00C10B5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  <w:hideMark/>
          </w:tcPr>
          <w:p w14:paraId="18312BE6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hsTnT (ng/L)</w:t>
            </w:r>
          </w:p>
        </w:tc>
        <w:tc>
          <w:tcPr>
            <w:tcW w:w="709" w:type="dxa"/>
            <w:shd w:val="clear" w:color="auto" w:fill="auto"/>
          </w:tcPr>
          <w:p w14:paraId="09D79F78" w14:textId="1B63FE8D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3118" w:type="dxa"/>
            <w:shd w:val="clear" w:color="auto" w:fill="auto"/>
            <w:hideMark/>
          </w:tcPr>
          <w:p w14:paraId="316DCE61" w14:textId="7DB3AE40" w:rsidR="00C10B56" w:rsidRPr="005A25CA" w:rsidRDefault="001B4EDB" w:rsidP="00104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0 [0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24 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4]</w:t>
            </w:r>
          </w:p>
        </w:tc>
        <w:tc>
          <w:tcPr>
            <w:tcW w:w="709" w:type="dxa"/>
            <w:shd w:val="clear" w:color="auto" w:fill="auto"/>
          </w:tcPr>
          <w:p w14:paraId="50A8DDCB" w14:textId="72CE3AAC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3544" w:type="dxa"/>
            <w:shd w:val="clear" w:color="auto" w:fill="auto"/>
            <w:hideMark/>
          </w:tcPr>
          <w:p w14:paraId="370A9985" w14:textId="036268E5" w:rsidR="00C10B56" w:rsidRPr="005A25CA" w:rsidRDefault="001B4EDB" w:rsidP="00104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1 [0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26 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</w:t>
            </w:r>
            <w:r w:rsidR="00104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7]</w:t>
            </w:r>
          </w:p>
        </w:tc>
      </w:tr>
      <w:tr w:rsidR="00C10B56" w:rsidRPr="005A25CA" w14:paraId="5EC2E4F9" w14:textId="77777777" w:rsidTr="00C10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6C8DCBFC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b/>
                <w:i w:val="0"/>
                <w:color w:val="000000" w:themeColor="text1"/>
                <w:sz w:val="18"/>
                <w:szCs w:val="18"/>
              </w:rPr>
              <w:t>Microbiology and Serology</w:t>
            </w:r>
          </w:p>
        </w:tc>
        <w:tc>
          <w:tcPr>
            <w:tcW w:w="709" w:type="dxa"/>
            <w:shd w:val="clear" w:color="auto" w:fill="auto"/>
          </w:tcPr>
          <w:p w14:paraId="11D4CC12" w14:textId="77777777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</w:tcPr>
          <w:p w14:paraId="16D7659B" w14:textId="300D85DA" w:rsidR="00C10B56" w:rsidRPr="005A25CA" w:rsidRDefault="00C10B56" w:rsidP="00C10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95C1C37" w14:textId="77777777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</w:tcPr>
          <w:p w14:paraId="3E2E9DA3" w14:textId="79519207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10B56" w:rsidRPr="005A25CA" w14:paraId="653EDA91" w14:textId="77777777" w:rsidTr="00C10B5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75D71080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SARS-CoV-2 RAT, positive</w:t>
            </w:r>
          </w:p>
        </w:tc>
        <w:tc>
          <w:tcPr>
            <w:tcW w:w="709" w:type="dxa"/>
            <w:shd w:val="clear" w:color="auto" w:fill="auto"/>
          </w:tcPr>
          <w:p w14:paraId="0B173B7C" w14:textId="54537B48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3118" w:type="dxa"/>
            <w:shd w:val="clear" w:color="auto" w:fill="auto"/>
            <w:hideMark/>
          </w:tcPr>
          <w:p w14:paraId="56A0FBDB" w14:textId="7F4FA9BC" w:rsidR="00C10B56" w:rsidRPr="005A25CA" w:rsidRDefault="00104FBF" w:rsidP="00C10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0)</w:t>
            </w:r>
          </w:p>
        </w:tc>
        <w:tc>
          <w:tcPr>
            <w:tcW w:w="709" w:type="dxa"/>
            <w:shd w:val="clear" w:color="auto" w:fill="auto"/>
          </w:tcPr>
          <w:p w14:paraId="11829DDC" w14:textId="35AA790F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3544" w:type="dxa"/>
            <w:shd w:val="clear" w:color="auto" w:fill="auto"/>
            <w:hideMark/>
          </w:tcPr>
          <w:p w14:paraId="1D9D574E" w14:textId="7C1D70D0" w:rsidR="00C10B56" w:rsidRPr="005A25CA" w:rsidRDefault="001B4EDB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1)</w:t>
            </w:r>
          </w:p>
        </w:tc>
      </w:tr>
      <w:tr w:rsidR="00C10B56" w:rsidRPr="005A25CA" w14:paraId="2EB4A9C5" w14:textId="77777777" w:rsidTr="00C10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  <w:hideMark/>
          </w:tcPr>
          <w:p w14:paraId="3753E4DD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SARS-CoV-2 IgM, positive</w:t>
            </w:r>
          </w:p>
        </w:tc>
        <w:tc>
          <w:tcPr>
            <w:tcW w:w="709" w:type="dxa"/>
            <w:shd w:val="clear" w:color="auto" w:fill="auto"/>
          </w:tcPr>
          <w:p w14:paraId="7D44C6F7" w14:textId="12920416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118" w:type="dxa"/>
            <w:shd w:val="clear" w:color="auto" w:fill="auto"/>
            <w:hideMark/>
          </w:tcPr>
          <w:p w14:paraId="287FB340" w14:textId="1A4EFB8E" w:rsidR="00C10B56" w:rsidRPr="005A25CA" w:rsidRDefault="00104FBF" w:rsidP="00C10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63)</w:t>
            </w:r>
          </w:p>
        </w:tc>
        <w:tc>
          <w:tcPr>
            <w:tcW w:w="709" w:type="dxa"/>
            <w:shd w:val="clear" w:color="auto" w:fill="auto"/>
          </w:tcPr>
          <w:p w14:paraId="14ECE350" w14:textId="278F30A9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3544" w:type="dxa"/>
            <w:shd w:val="clear" w:color="auto" w:fill="auto"/>
            <w:hideMark/>
          </w:tcPr>
          <w:p w14:paraId="6F8D34E7" w14:textId="29D4719D" w:rsidR="00C10B56" w:rsidRPr="005A25CA" w:rsidRDefault="001B4EDB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62)</w:t>
            </w:r>
          </w:p>
        </w:tc>
      </w:tr>
      <w:tr w:rsidR="00C10B56" w:rsidRPr="005A25CA" w14:paraId="06A91D6B" w14:textId="77777777" w:rsidTr="00C10B5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  <w:hideMark/>
          </w:tcPr>
          <w:p w14:paraId="63E1A3F6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SARS-CoV-2 IgG, positive</w:t>
            </w:r>
          </w:p>
        </w:tc>
        <w:tc>
          <w:tcPr>
            <w:tcW w:w="709" w:type="dxa"/>
            <w:shd w:val="clear" w:color="auto" w:fill="auto"/>
          </w:tcPr>
          <w:p w14:paraId="44686AA8" w14:textId="2E5E88E3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118" w:type="dxa"/>
            <w:shd w:val="clear" w:color="auto" w:fill="auto"/>
            <w:hideMark/>
          </w:tcPr>
          <w:p w14:paraId="625BF373" w14:textId="1FCE49CA" w:rsidR="00C10B56" w:rsidRPr="005A25CA" w:rsidRDefault="00104FBF" w:rsidP="00C10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91)</w:t>
            </w:r>
          </w:p>
        </w:tc>
        <w:tc>
          <w:tcPr>
            <w:tcW w:w="709" w:type="dxa"/>
            <w:shd w:val="clear" w:color="auto" w:fill="auto"/>
          </w:tcPr>
          <w:p w14:paraId="4D0ADC94" w14:textId="53E61C34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3544" w:type="dxa"/>
            <w:shd w:val="clear" w:color="auto" w:fill="auto"/>
            <w:hideMark/>
          </w:tcPr>
          <w:p w14:paraId="4C9F38E7" w14:textId="4A6BB8DD" w:rsidR="00C10B56" w:rsidRPr="005A25CA" w:rsidRDefault="001B4EDB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91)</w:t>
            </w:r>
          </w:p>
        </w:tc>
      </w:tr>
      <w:tr w:rsidR="00C10B56" w:rsidRPr="005A25CA" w14:paraId="06305F9C" w14:textId="77777777" w:rsidTr="00C10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  <w:hideMark/>
          </w:tcPr>
          <w:p w14:paraId="20DA3670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US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US"/>
              </w:rPr>
              <w:t>SARS-CoV-2 Ig total, positive</w:t>
            </w:r>
          </w:p>
        </w:tc>
        <w:tc>
          <w:tcPr>
            <w:tcW w:w="709" w:type="dxa"/>
            <w:shd w:val="clear" w:color="auto" w:fill="auto"/>
          </w:tcPr>
          <w:p w14:paraId="7FA0FEDC" w14:textId="1807CECA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3118" w:type="dxa"/>
            <w:shd w:val="clear" w:color="auto" w:fill="auto"/>
            <w:hideMark/>
          </w:tcPr>
          <w:p w14:paraId="6E6732BD" w14:textId="5DA89B9B" w:rsidR="00C10B56" w:rsidRPr="005A25CA" w:rsidRDefault="001B4EDB" w:rsidP="00C10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(100)</w:t>
            </w:r>
          </w:p>
        </w:tc>
        <w:tc>
          <w:tcPr>
            <w:tcW w:w="709" w:type="dxa"/>
            <w:shd w:val="clear" w:color="auto" w:fill="auto"/>
          </w:tcPr>
          <w:p w14:paraId="50D74799" w14:textId="3A0426F6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544" w:type="dxa"/>
            <w:shd w:val="clear" w:color="auto" w:fill="auto"/>
            <w:hideMark/>
          </w:tcPr>
          <w:p w14:paraId="4D0C10AB" w14:textId="50483F36" w:rsidR="00C10B56" w:rsidRPr="005A25CA" w:rsidRDefault="001B4EDB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100)</w:t>
            </w:r>
          </w:p>
        </w:tc>
      </w:tr>
      <w:tr w:rsidR="00C10B56" w:rsidRPr="005A25CA" w14:paraId="2A678C24" w14:textId="77777777" w:rsidTr="00C10B5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08D097C0" w14:textId="77777777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US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US"/>
              </w:rPr>
              <w:t>Any positive serology/RAT present</w:t>
            </w:r>
          </w:p>
        </w:tc>
        <w:tc>
          <w:tcPr>
            <w:tcW w:w="709" w:type="dxa"/>
            <w:shd w:val="clear" w:color="auto" w:fill="auto"/>
          </w:tcPr>
          <w:p w14:paraId="61681906" w14:textId="3100FADE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6</w:t>
            </w:r>
          </w:p>
        </w:tc>
        <w:tc>
          <w:tcPr>
            <w:tcW w:w="3118" w:type="dxa"/>
            <w:shd w:val="clear" w:color="auto" w:fill="auto"/>
            <w:hideMark/>
          </w:tcPr>
          <w:p w14:paraId="455A5D71" w14:textId="5E5E441E" w:rsidR="00C10B56" w:rsidRPr="005A25CA" w:rsidRDefault="00C10B56" w:rsidP="00C10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(81)</w:t>
            </w:r>
          </w:p>
        </w:tc>
        <w:tc>
          <w:tcPr>
            <w:tcW w:w="709" w:type="dxa"/>
            <w:shd w:val="clear" w:color="auto" w:fill="auto"/>
          </w:tcPr>
          <w:p w14:paraId="2B2BA779" w14:textId="282B656E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3544" w:type="dxa"/>
            <w:shd w:val="clear" w:color="auto" w:fill="auto"/>
            <w:hideMark/>
          </w:tcPr>
          <w:p w14:paraId="7C36B9AB" w14:textId="6DE2A6F3" w:rsidR="00C10B56" w:rsidRPr="005A25CA" w:rsidRDefault="00C10B56" w:rsidP="00C11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(79)</w:t>
            </w:r>
          </w:p>
        </w:tc>
      </w:tr>
      <w:tr w:rsidR="00C10B56" w:rsidRPr="005A25CA" w14:paraId="44FA5EB5" w14:textId="77777777" w:rsidTr="00C10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7FEAB" w14:textId="0BAD1A90" w:rsidR="00C10B56" w:rsidRPr="005A25CA" w:rsidRDefault="00C10B56" w:rsidP="00C11AB4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Blood Cultures, positive</w:t>
            </w:r>
            <w:r w:rsidR="001B4EDB"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90CEC55" w14:textId="08B3DF3A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71CBCC" w14:textId="3632BC93" w:rsidR="00C10B56" w:rsidRPr="005A25CA" w:rsidRDefault="001B4EDB" w:rsidP="001B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4B04F44" w14:textId="229BE083" w:rsidR="00C10B56" w:rsidRPr="005A25CA" w:rsidRDefault="00C10B56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E39AB72" w14:textId="28F9DAA4" w:rsidR="00C10B56" w:rsidRPr="005A25CA" w:rsidRDefault="001B4EDB" w:rsidP="00C11A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3)</w:t>
            </w:r>
          </w:p>
        </w:tc>
      </w:tr>
    </w:tbl>
    <w:p w14:paraId="630D4372" w14:textId="77777777" w:rsidR="00C10B56" w:rsidRDefault="00C10B56" w:rsidP="00A12443">
      <w:pPr>
        <w:pStyle w:val="NoSpacing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4101374" w14:textId="342663BF" w:rsidR="00A12443" w:rsidRPr="00B34F7F" w:rsidRDefault="00104FBF" w:rsidP="00A12443">
      <w:pPr>
        <w:pStyle w:val="NoSpacing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  <w:r w:rsidRPr="00332B54">
        <w:rPr>
          <w:rFonts w:ascii="Times New Roman" w:hAnsi="Times New Roman" w:cs="Times New Roman"/>
          <w:sz w:val="16"/>
          <w:szCs w:val="16"/>
        </w:rPr>
        <w:t xml:space="preserve">There were no significant differences between included patients at PICU admission and 24 month follow-up. </w:t>
      </w:r>
      <w:bookmarkStart w:id="0" w:name="_GoBack"/>
      <w:bookmarkEnd w:id="0"/>
      <w:r w:rsidR="00A12443" w:rsidRPr="00B34F7F">
        <w:rPr>
          <w:rFonts w:ascii="Times New Roman" w:hAnsi="Times New Roman" w:cs="Times New Roman"/>
          <w:color w:val="000000" w:themeColor="text1"/>
          <w:sz w:val="16"/>
          <w:szCs w:val="16"/>
        </w:rPr>
        <w:t>CRP = C-Reactive Protein, ESR = Erythrocyte Sedimentation Rate, hsTnT = high sensitivity Troponin-T, IgG = Immunoglobulin G, IgM = Immunoglobulin M, IL-6 = Interleukin 6, IQR = interquartile range, MIS-C = multisystem inflammatory syndrome in children, NT-pro-BNP = N-Terminal prohormone of Brain Natriuretic Peptide, PCT = Procalcitonin, PICU = Pediatric Intensive Care Unit, PT = Prothrombin Time, PT- INR = Prothrombin Time, International Normalized Ratio, SARS-CoV-2 = Severe Acute Respiratory Syndrome Coronavirus 2, RAT = Rapid Antigen Test</w:t>
      </w:r>
      <w:r w:rsidR="00A12443" w:rsidRPr="00B34F7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a </w:t>
      </w:r>
      <w:r w:rsidR="00A12443" w:rsidRPr="00B34F7F">
        <w:rPr>
          <w:rFonts w:ascii="Times New Roman" w:hAnsi="Times New Roman" w:cs="Times New Roman"/>
          <w:color w:val="000000" w:themeColor="text1"/>
          <w:sz w:val="16"/>
          <w:szCs w:val="16"/>
        </w:rPr>
        <w:t>Non-purulent conjunctivitis, oral changes or skin rash</w:t>
      </w:r>
      <w:r w:rsidR="00A1244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; </w:t>
      </w:r>
      <w:r w:rsidR="00A12443" w:rsidRPr="00B34F7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b </w:t>
      </w:r>
      <w:r w:rsidR="00A12443" w:rsidRPr="00B34F7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ausea, vomiting, abdominal pain or diarrhea; </w:t>
      </w:r>
      <w:r w:rsidR="00A12443" w:rsidRPr="00B34F7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c </w:t>
      </w:r>
      <w:r w:rsidR="00A12443" w:rsidRPr="00B34F7F">
        <w:rPr>
          <w:rFonts w:ascii="Times New Roman" w:hAnsi="Times New Roman" w:cs="Times New Roman"/>
          <w:color w:val="000000" w:themeColor="text1"/>
          <w:sz w:val="16"/>
          <w:szCs w:val="16"/>
        </w:rPr>
        <w:t>Lowered GCS, encephalopathy, confusion, convulsions, headaches or neurological deficits</w:t>
      </w:r>
      <w:r w:rsidR="00A1244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; </w:t>
      </w:r>
      <w:r w:rsidR="00A12443" w:rsidRPr="00B34F7F">
        <w:rPr>
          <w:rFonts w:ascii="Times New Roman" w:hAnsi="Times New Roman" w:cs="Times New Roman"/>
          <w:i/>
          <w:color w:val="000000" w:themeColor="text1"/>
          <w:sz w:val="16"/>
          <w:szCs w:val="16"/>
          <w:vertAlign w:val="superscript"/>
        </w:rPr>
        <w:t xml:space="preserve">d </w:t>
      </w:r>
      <w:r w:rsidR="00A12443" w:rsidRPr="00B34F7F">
        <w:rPr>
          <w:rFonts w:ascii="Times New Roman" w:hAnsi="Times New Roman" w:cs="Times New Roman"/>
          <w:color w:val="000000" w:themeColor="text1"/>
          <w:sz w:val="16"/>
          <w:szCs w:val="16"/>
        </w:rPr>
        <w:t>Positive test due to contamination</w:t>
      </w:r>
      <w:r w:rsidR="00A12443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07C730D8" w14:textId="77777777" w:rsidR="00A12443" w:rsidRPr="000D6C0C" w:rsidRDefault="00A12443" w:rsidP="00A12443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CACC823" w14:textId="77777777" w:rsidR="00C10B56" w:rsidRDefault="00C10B56">
      <w:pPr>
        <w:rPr>
          <w:rFonts w:ascii="Times New Roman" w:eastAsiaTheme="minorEastAsia" w:hAnsi="Times New Roman" w:cs="Times New Roman"/>
          <w:b/>
          <w:spacing w:val="15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DE6EBE3" w14:textId="7E3D9C94" w:rsidR="00A12443" w:rsidRPr="005A25CA" w:rsidRDefault="00A12443" w:rsidP="00C10B56">
      <w:pPr>
        <w:rPr>
          <w:rFonts w:ascii="Times New Roman" w:hAnsi="Times New Roman" w:cs="Times New Roman"/>
          <w:sz w:val="20"/>
          <w:szCs w:val="20"/>
        </w:rPr>
      </w:pPr>
      <w:r w:rsidRPr="005A25CA">
        <w:rPr>
          <w:rFonts w:ascii="Times New Roman" w:hAnsi="Times New Roman" w:cs="Times New Roman"/>
          <w:sz w:val="20"/>
          <w:szCs w:val="20"/>
        </w:rPr>
        <w:lastRenderedPageBreak/>
        <w:t xml:space="preserve">Supplement Table </w:t>
      </w:r>
      <w:r w:rsidR="00D40806" w:rsidRPr="005A25CA">
        <w:rPr>
          <w:rFonts w:ascii="Times New Roman" w:hAnsi="Times New Roman" w:cs="Times New Roman"/>
          <w:sz w:val="20"/>
          <w:szCs w:val="20"/>
        </w:rPr>
        <w:t>3</w:t>
      </w:r>
      <w:r w:rsidRPr="005A25CA">
        <w:rPr>
          <w:rFonts w:ascii="Times New Roman" w:hAnsi="Times New Roman" w:cs="Times New Roman"/>
          <w:sz w:val="20"/>
          <w:szCs w:val="20"/>
        </w:rPr>
        <w:t>. Psychosocial subscale outcomes, parent-reported</w:t>
      </w:r>
    </w:p>
    <w:tbl>
      <w:tblPr>
        <w:tblStyle w:val="TableGrid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275"/>
        <w:gridCol w:w="2132"/>
        <w:gridCol w:w="1275"/>
        <w:gridCol w:w="1843"/>
        <w:gridCol w:w="1985"/>
        <w:gridCol w:w="1417"/>
      </w:tblGrid>
      <w:tr w:rsidR="00FB0E5F" w:rsidRPr="005A25CA" w14:paraId="6FEF9464" w14:textId="77777777" w:rsidTr="00ED7BE8">
        <w:trPr>
          <w:trHeight w:hRule="exact" w:val="507"/>
        </w:trPr>
        <w:tc>
          <w:tcPr>
            <w:tcW w:w="2689" w:type="dxa"/>
            <w:tcBorders>
              <w:top w:val="single" w:sz="4" w:space="0" w:color="auto"/>
            </w:tcBorders>
            <w:vAlign w:val="center"/>
            <w:hideMark/>
          </w:tcPr>
          <w:p w14:paraId="6EF416F0" w14:textId="52BAB1B8" w:rsidR="00FB0E5F" w:rsidRPr="00104FBF" w:rsidRDefault="00FB0E5F" w:rsidP="00C11A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407" w:type="dxa"/>
            <w:gridSpan w:val="2"/>
            <w:tcBorders>
              <w:top w:val="single" w:sz="4" w:space="0" w:color="auto"/>
            </w:tcBorders>
            <w:hideMark/>
          </w:tcPr>
          <w:p w14:paraId="7B397D3E" w14:textId="69DC77A8" w:rsidR="00FB0E5F" w:rsidRPr="005A25CA" w:rsidRDefault="00FB0E5F" w:rsidP="005A25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-6 month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hideMark/>
          </w:tcPr>
          <w:p w14:paraId="3602D462" w14:textId="49E7538E" w:rsidR="00FB0E5F" w:rsidRPr="005A25CA" w:rsidRDefault="00FB0E5F" w:rsidP="005A25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4 month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3550984D" w14:textId="38E529AF" w:rsidR="00FB0E5F" w:rsidRPr="005A25CA" w:rsidRDefault="00FB0E5F" w:rsidP="00C11A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peated measures</w:t>
            </w:r>
          </w:p>
        </w:tc>
      </w:tr>
      <w:tr w:rsidR="005A25CA" w:rsidRPr="005A25CA" w14:paraId="2364D5F7" w14:textId="77777777" w:rsidTr="005A25CA">
        <w:trPr>
          <w:trHeight w:hRule="exact" w:val="507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048BD0F6" w14:textId="77777777" w:rsidR="005A25CA" w:rsidRPr="005A25CA" w:rsidRDefault="005A25CA" w:rsidP="00C11A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2DC165B" w14:textId="2D25E2EB" w:rsidR="005A25CA" w:rsidRPr="005A25CA" w:rsidRDefault="005A25CA" w:rsidP="00C11A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5052623F" w14:textId="25AE5601" w:rsidR="005A25CA" w:rsidRPr="005A25CA" w:rsidRDefault="00D53DD9" w:rsidP="00C11A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an [IQR]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38FE5C8" w14:textId="3C6A9C0F" w:rsidR="005A25CA" w:rsidRPr="005A25CA" w:rsidRDefault="005A25CA" w:rsidP="005A25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6EDA6F" w14:textId="04993247" w:rsidR="005A25CA" w:rsidRPr="005A25CA" w:rsidRDefault="00D53DD9" w:rsidP="00C11A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an [IQR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1BEB7AE" w14:textId="129221DD" w:rsidR="005A25CA" w:rsidRPr="005A25CA" w:rsidRDefault="005A25CA" w:rsidP="00C11A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C996280" w14:textId="4C4C8C7D" w:rsidR="005A25CA" w:rsidRPr="005A25CA" w:rsidRDefault="005A25CA" w:rsidP="00C11A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A12443" w:rsidRPr="005A25CA" w14:paraId="69AB2467" w14:textId="77777777" w:rsidTr="005A25CA">
        <w:trPr>
          <w:trHeight w:hRule="exact" w:val="284"/>
        </w:trPr>
        <w:tc>
          <w:tcPr>
            <w:tcW w:w="2689" w:type="dxa"/>
            <w:tcBorders>
              <w:top w:val="single" w:sz="4" w:space="0" w:color="auto"/>
            </w:tcBorders>
            <w:vAlign w:val="center"/>
            <w:hideMark/>
          </w:tcPr>
          <w:p w14:paraId="551CB909" w14:textId="5E410714" w:rsidR="00A12443" w:rsidRPr="005A25CA" w:rsidRDefault="005A25CA" w:rsidP="00C11AB4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 variabl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9F38016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14:paraId="1D85A276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AB653DF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FBC6509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97CC7A2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0388FC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12443" w:rsidRPr="005A25CA" w14:paraId="3CDAFCFC" w14:textId="77777777" w:rsidTr="005A25CA">
        <w:trPr>
          <w:trHeight w:hRule="exact" w:val="284"/>
        </w:trPr>
        <w:tc>
          <w:tcPr>
            <w:tcW w:w="2689" w:type="dxa"/>
            <w:vAlign w:val="center"/>
            <w:hideMark/>
          </w:tcPr>
          <w:p w14:paraId="65A0832B" w14:textId="77777777" w:rsidR="00A12443" w:rsidRPr="005A25CA" w:rsidRDefault="00A12443" w:rsidP="00C11AB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osttraumatic stress*</w:t>
            </w:r>
          </w:p>
        </w:tc>
        <w:tc>
          <w:tcPr>
            <w:tcW w:w="1275" w:type="dxa"/>
          </w:tcPr>
          <w:p w14:paraId="59D4FD35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132" w:type="dxa"/>
          </w:tcPr>
          <w:p w14:paraId="5B02CC5E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567247E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0EFB04B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64B01C3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68F91D9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A12443" w:rsidRPr="005A25CA" w14:paraId="41524B39" w14:textId="77777777" w:rsidTr="005A25CA">
        <w:trPr>
          <w:trHeight w:hRule="exact" w:val="284"/>
        </w:trPr>
        <w:tc>
          <w:tcPr>
            <w:tcW w:w="2689" w:type="dxa"/>
            <w:vAlign w:val="center"/>
            <w:hideMark/>
          </w:tcPr>
          <w:p w14:paraId="38283081" w14:textId="44C5FE75" w:rsidR="00A12443" w:rsidRPr="005A25CA" w:rsidRDefault="005A25CA" w:rsidP="00C11A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="00A12443"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usion</w:t>
            </w:r>
          </w:p>
        </w:tc>
        <w:tc>
          <w:tcPr>
            <w:tcW w:w="1275" w:type="dxa"/>
            <w:vAlign w:val="center"/>
          </w:tcPr>
          <w:p w14:paraId="78D9A059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132" w:type="dxa"/>
            <w:vAlign w:val="center"/>
          </w:tcPr>
          <w:p w14:paraId="4FE96E37" w14:textId="6FD420B8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·0 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·0 - 11·5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75" w:type="dxa"/>
          </w:tcPr>
          <w:p w14:paraId="493625CC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843" w:type="dxa"/>
          </w:tcPr>
          <w:p w14:paraId="3D54D994" w14:textId="7EE0FB6F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·5 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– 4·8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7B2BCDC4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5A81D196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4</w:t>
            </w:r>
          </w:p>
        </w:tc>
      </w:tr>
      <w:tr w:rsidR="00A12443" w:rsidRPr="005A25CA" w14:paraId="7B591031" w14:textId="77777777" w:rsidTr="005A25CA">
        <w:trPr>
          <w:trHeight w:hRule="exact" w:val="284"/>
        </w:trPr>
        <w:tc>
          <w:tcPr>
            <w:tcW w:w="2689" w:type="dxa"/>
            <w:vAlign w:val="center"/>
            <w:hideMark/>
          </w:tcPr>
          <w:p w14:paraId="0D1C9A7C" w14:textId="25CC8817" w:rsidR="00A12443" w:rsidRPr="005A25CA" w:rsidRDefault="005A25CA" w:rsidP="00C11A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="00A12443"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oidance</w:t>
            </w:r>
          </w:p>
        </w:tc>
        <w:tc>
          <w:tcPr>
            <w:tcW w:w="1275" w:type="dxa"/>
            <w:vAlign w:val="center"/>
          </w:tcPr>
          <w:p w14:paraId="1D5F332F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132" w:type="dxa"/>
            <w:vAlign w:val="center"/>
          </w:tcPr>
          <w:p w14:paraId="683B4506" w14:textId="7C72C715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·0 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– 9·5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75" w:type="dxa"/>
          </w:tcPr>
          <w:p w14:paraId="44D3E4CD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843" w:type="dxa"/>
          </w:tcPr>
          <w:p w14:paraId="0FFD5C59" w14:textId="22A8F64E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·5 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– 4·3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05CC8DF0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136DEE3B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·75</w:t>
            </w:r>
          </w:p>
        </w:tc>
      </w:tr>
      <w:tr w:rsidR="00A12443" w:rsidRPr="005A25CA" w14:paraId="0F3F1CA3" w14:textId="77777777" w:rsidTr="005A25CA">
        <w:trPr>
          <w:trHeight w:hRule="exact" w:val="284"/>
        </w:trPr>
        <w:tc>
          <w:tcPr>
            <w:tcW w:w="2689" w:type="dxa"/>
            <w:vAlign w:val="center"/>
            <w:hideMark/>
          </w:tcPr>
          <w:p w14:paraId="22CF21F0" w14:textId="7F91C77D" w:rsidR="00A12443" w:rsidRPr="005A25CA" w:rsidRDefault="005A25CA" w:rsidP="00C11A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="00A12443"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-arousal</w:t>
            </w:r>
          </w:p>
        </w:tc>
        <w:tc>
          <w:tcPr>
            <w:tcW w:w="1275" w:type="dxa"/>
            <w:vAlign w:val="center"/>
          </w:tcPr>
          <w:p w14:paraId="7F55AAA8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132" w:type="dxa"/>
            <w:vAlign w:val="center"/>
          </w:tcPr>
          <w:p w14:paraId="1480F142" w14:textId="538478EC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·0 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·5 - 13·0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75" w:type="dxa"/>
          </w:tcPr>
          <w:p w14:paraId="31B43F21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843" w:type="dxa"/>
          </w:tcPr>
          <w:p w14:paraId="6AE699C5" w14:textId="5EFC1461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·0 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·0 - 12·3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2BA61108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1CE81A21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·15</w:t>
            </w:r>
          </w:p>
        </w:tc>
      </w:tr>
      <w:tr w:rsidR="00A12443" w:rsidRPr="005A25CA" w14:paraId="55D0300F" w14:textId="77777777" w:rsidTr="005A25CA">
        <w:trPr>
          <w:trHeight w:hRule="exact" w:val="284"/>
        </w:trPr>
        <w:tc>
          <w:tcPr>
            <w:tcW w:w="2689" w:type="dxa"/>
            <w:vAlign w:val="center"/>
            <w:hideMark/>
          </w:tcPr>
          <w:p w14:paraId="033A58FC" w14:textId="77777777" w:rsidR="00A12443" w:rsidRPr="005A25CA" w:rsidRDefault="00A12443" w:rsidP="00C11A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Emotional and behavioral problems*</w:t>
            </w:r>
          </w:p>
        </w:tc>
        <w:tc>
          <w:tcPr>
            <w:tcW w:w="1275" w:type="dxa"/>
            <w:vAlign w:val="center"/>
          </w:tcPr>
          <w:p w14:paraId="70745EC3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2" w:type="dxa"/>
            <w:vAlign w:val="center"/>
          </w:tcPr>
          <w:p w14:paraId="3B6446EB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1017B51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0E49305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BE8C9F5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C989D1E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2443" w:rsidRPr="005A25CA" w14:paraId="7DAD9066" w14:textId="77777777" w:rsidTr="005A25CA">
        <w:trPr>
          <w:trHeight w:hRule="exact" w:val="284"/>
        </w:trPr>
        <w:tc>
          <w:tcPr>
            <w:tcW w:w="2689" w:type="dxa"/>
            <w:vAlign w:val="center"/>
            <w:hideMark/>
          </w:tcPr>
          <w:p w14:paraId="2ED09714" w14:textId="6F9F31D4" w:rsidR="00A12443" w:rsidRPr="005A25CA" w:rsidRDefault="005A25CA" w:rsidP="00C11A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="00A12443"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otional symptoms</w:t>
            </w:r>
          </w:p>
        </w:tc>
        <w:tc>
          <w:tcPr>
            <w:tcW w:w="1275" w:type="dxa"/>
            <w:vAlign w:val="center"/>
          </w:tcPr>
          <w:p w14:paraId="134095C3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132" w:type="dxa"/>
            <w:vAlign w:val="center"/>
          </w:tcPr>
          <w:p w14:paraId="2FBE15DC" w14:textId="0D7769EB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 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- 7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75" w:type="dxa"/>
          </w:tcPr>
          <w:p w14:paraId="2A595F5B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843" w:type="dxa"/>
          </w:tcPr>
          <w:p w14:paraId="41ABF602" w14:textId="369575B1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- 4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7D097D4B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7018ACE4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</w:tr>
      <w:tr w:rsidR="00A12443" w:rsidRPr="005A25CA" w14:paraId="0F87C676" w14:textId="77777777" w:rsidTr="005A25CA">
        <w:trPr>
          <w:trHeight w:hRule="exact" w:val="284"/>
        </w:trPr>
        <w:tc>
          <w:tcPr>
            <w:tcW w:w="2689" w:type="dxa"/>
            <w:vAlign w:val="center"/>
            <w:hideMark/>
          </w:tcPr>
          <w:p w14:paraId="068996B7" w14:textId="586B2F67" w:rsidR="00A12443" w:rsidRPr="005A25CA" w:rsidRDefault="005A25CA" w:rsidP="00C11A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="00A12443"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duct problems</w:t>
            </w:r>
          </w:p>
        </w:tc>
        <w:tc>
          <w:tcPr>
            <w:tcW w:w="1275" w:type="dxa"/>
            <w:vAlign w:val="center"/>
          </w:tcPr>
          <w:p w14:paraId="67678F1E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132" w:type="dxa"/>
            <w:vAlign w:val="center"/>
          </w:tcPr>
          <w:p w14:paraId="0AEA6B49" w14:textId="14314A00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 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– 3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75" w:type="dxa"/>
          </w:tcPr>
          <w:p w14:paraId="5E228CE2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843" w:type="dxa"/>
          </w:tcPr>
          <w:p w14:paraId="6E83B13C" w14:textId="4BBF11C1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 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– 2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4D3343A8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42B75D6C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A12443" w:rsidRPr="005A25CA" w14:paraId="6111C7B5" w14:textId="77777777" w:rsidTr="005A25CA">
        <w:trPr>
          <w:trHeight w:hRule="exact" w:val="284"/>
        </w:trPr>
        <w:tc>
          <w:tcPr>
            <w:tcW w:w="2689" w:type="dxa"/>
            <w:vAlign w:val="center"/>
            <w:hideMark/>
          </w:tcPr>
          <w:p w14:paraId="66D5689E" w14:textId="4A7D8E90" w:rsidR="00A12443" w:rsidRPr="005A25CA" w:rsidRDefault="005A25CA" w:rsidP="00C11A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="00A12443"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yperactivity/inattention </w:t>
            </w:r>
          </w:p>
        </w:tc>
        <w:tc>
          <w:tcPr>
            <w:tcW w:w="1275" w:type="dxa"/>
            <w:vAlign w:val="center"/>
          </w:tcPr>
          <w:p w14:paraId="241B67BE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132" w:type="dxa"/>
            <w:vAlign w:val="center"/>
          </w:tcPr>
          <w:p w14:paraId="4A679E8B" w14:textId="740F13D4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- 6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75" w:type="dxa"/>
          </w:tcPr>
          <w:p w14:paraId="043A0F05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843" w:type="dxa"/>
          </w:tcPr>
          <w:p w14:paraId="425EE219" w14:textId="63A91242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 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- 7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4D14A429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2BEA92E3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</w:tr>
      <w:tr w:rsidR="00A12443" w:rsidRPr="005A25CA" w14:paraId="587579B4" w14:textId="77777777" w:rsidTr="005A25CA">
        <w:trPr>
          <w:trHeight w:hRule="exact" w:val="284"/>
        </w:trPr>
        <w:tc>
          <w:tcPr>
            <w:tcW w:w="2689" w:type="dxa"/>
            <w:vAlign w:val="center"/>
            <w:hideMark/>
          </w:tcPr>
          <w:p w14:paraId="02276245" w14:textId="368658FC" w:rsidR="00A12443" w:rsidRPr="005A25CA" w:rsidRDefault="005A25CA" w:rsidP="00C11A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="00A12443"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eer problems </w:t>
            </w:r>
          </w:p>
        </w:tc>
        <w:tc>
          <w:tcPr>
            <w:tcW w:w="1275" w:type="dxa"/>
            <w:vAlign w:val="center"/>
          </w:tcPr>
          <w:p w14:paraId="3BF199AE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132" w:type="dxa"/>
            <w:vAlign w:val="center"/>
          </w:tcPr>
          <w:p w14:paraId="3EA16CEC" w14:textId="09ADDD8C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- 4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75" w:type="dxa"/>
          </w:tcPr>
          <w:p w14:paraId="51DC79DE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843" w:type="dxa"/>
          </w:tcPr>
          <w:p w14:paraId="123C1537" w14:textId="57DE310A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5 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- 3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2606911C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64F9A680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</w:tr>
      <w:tr w:rsidR="00A12443" w:rsidRPr="005A25CA" w14:paraId="093629B8" w14:textId="77777777" w:rsidTr="005A25CA">
        <w:trPr>
          <w:trHeight w:hRule="exact" w:val="284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  <w:hideMark/>
          </w:tcPr>
          <w:p w14:paraId="2DCADC3D" w14:textId="22A51227" w:rsidR="00A12443" w:rsidRPr="005A25CA" w:rsidRDefault="005A25CA" w:rsidP="00C11A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="00A12443"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social behavior**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A6FCE93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14:paraId="0E54C302" w14:textId="505989F5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 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- 9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4C9E2E4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122364" w14:textId="4C246BF6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- 9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DA1C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2E46FA5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9BEF3F" w14:textId="77777777" w:rsidR="00A12443" w:rsidRPr="005A25CA" w:rsidRDefault="00A12443" w:rsidP="00C11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5A25C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·</w:t>
            </w:r>
            <w:r w:rsidRPr="005A2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</w:tr>
    </w:tbl>
    <w:p w14:paraId="4C36E7AC" w14:textId="77777777" w:rsidR="005A25CA" w:rsidRDefault="005A25CA" w:rsidP="00A12443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DEB258C" w14:textId="09A2E6F1" w:rsidR="00A12443" w:rsidRPr="00B34F7F" w:rsidRDefault="00A12443" w:rsidP="00A12443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34F7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IS-C = multisystem inflammatory syndrome in children, </w:t>
      </w:r>
      <w:r w:rsidR="00D53DD9">
        <w:rPr>
          <w:rFonts w:ascii="Times New Roman" w:hAnsi="Times New Roman" w:cs="Times New Roman"/>
          <w:color w:val="000000" w:themeColor="text1"/>
          <w:sz w:val="16"/>
          <w:szCs w:val="16"/>
        </w:rPr>
        <w:t>IQR = interquartile range</w:t>
      </w:r>
    </w:p>
    <w:p w14:paraId="410C646B" w14:textId="77777777" w:rsidR="00A12443" w:rsidRPr="00B34F7F" w:rsidRDefault="00A12443" w:rsidP="00A12443">
      <w:pPr>
        <w:pStyle w:val="CommentText"/>
        <w:spacing w:after="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34F7F">
        <w:rPr>
          <w:rFonts w:ascii="Times New Roman" w:hAnsi="Times New Roman" w:cs="Times New Roman"/>
          <w:color w:val="000000" w:themeColor="text1"/>
          <w:sz w:val="16"/>
          <w:szCs w:val="16"/>
        </w:rPr>
        <w:t>* Higher score = worse (more problems or symptoms); ** higher score = better (more pro-social behavior); 1. norm population is trauma-exposed children and adolescents; 2. z-scores based on specific sex/age groups from the Dutch general population; 3. Norm population is the Dutch general population.</w:t>
      </w:r>
    </w:p>
    <w:p w14:paraId="137540C1" w14:textId="77777777" w:rsidR="00A12443" w:rsidRPr="000D6C0C" w:rsidRDefault="00A12443" w:rsidP="00A12443">
      <w:pPr>
        <w:spacing w:line="240" w:lineRule="auto"/>
        <w:rPr>
          <w:rFonts w:ascii="Times New Roman" w:hAnsi="Times New Roman" w:cs="Times New Roman"/>
          <w:color w:val="000000" w:themeColor="text1"/>
          <w:sz w:val="20"/>
        </w:rPr>
      </w:pPr>
    </w:p>
    <w:p w14:paraId="56C64866" w14:textId="77777777" w:rsidR="001F3EA7" w:rsidRDefault="001F3EA7"/>
    <w:sectPr w:rsidR="001F3EA7" w:rsidSect="00C10B56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443"/>
    <w:rsid w:val="00104FBF"/>
    <w:rsid w:val="001B4EDB"/>
    <w:rsid w:val="001F3EA7"/>
    <w:rsid w:val="002378BE"/>
    <w:rsid w:val="005A25CA"/>
    <w:rsid w:val="009C44E3"/>
    <w:rsid w:val="00A12443"/>
    <w:rsid w:val="00C10B56"/>
    <w:rsid w:val="00C910C0"/>
    <w:rsid w:val="00D40806"/>
    <w:rsid w:val="00D53DD9"/>
    <w:rsid w:val="00DA1CDD"/>
    <w:rsid w:val="00FB0E5F"/>
    <w:rsid w:val="00FB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D147E"/>
  <w15:chartTrackingRefBased/>
  <w15:docId w15:val="{B4D082F0-80D0-4C94-BC7C-2BF1EE969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44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59"/>
    <w:rsid w:val="00A12443"/>
    <w:pPr>
      <w:spacing w:after="0" w:line="240" w:lineRule="auto"/>
    </w:pPr>
    <w:rPr>
      <w:rFonts w:ascii="Arial" w:hAnsi="Arial"/>
      <w:kern w:val="0"/>
      <w:sz w:val="24"/>
      <w:szCs w:val="24"/>
      <w:lang w:val="nl-NL"/>
      <w14:ligatures w14:val="none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GridTable3">
    <w:name w:val="Grid Table 3"/>
    <w:basedOn w:val="TableNormal"/>
    <w:uiPriority w:val="48"/>
    <w:rsid w:val="00A12443"/>
    <w:pPr>
      <w:spacing w:after="0" w:line="240" w:lineRule="auto"/>
    </w:pPr>
    <w:rPr>
      <w:kern w:val="0"/>
      <w:sz w:val="24"/>
      <w:szCs w:val="24"/>
      <w:lang w:val="nl-NL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A12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443"/>
    <w:rPr>
      <w:kern w:val="0"/>
      <w:sz w:val="20"/>
      <w:szCs w:val="20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44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12443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styleId="NoSpacing">
    <w:name w:val="No Spacing"/>
    <w:uiPriority w:val="1"/>
    <w:qFormat/>
    <w:rsid w:val="00A1244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A72078CFF5554C9E4AF83673199238" ma:contentTypeVersion="16" ma:contentTypeDescription="Een nieuw document maken." ma:contentTypeScope="" ma:versionID="633805b084db85dea1b95566f07e1bf4">
  <xsd:schema xmlns:xsd="http://www.w3.org/2001/XMLSchema" xmlns:xs="http://www.w3.org/2001/XMLSchema" xmlns:p="http://schemas.microsoft.com/office/2006/metadata/properties" xmlns:ns3="fff7a198-8c0b-429a-9f87-c9cab87964ae" xmlns:ns4="080fdd34-ffe9-4ece-941f-6fb6e5d801c5" targetNamespace="http://schemas.microsoft.com/office/2006/metadata/properties" ma:root="true" ma:fieldsID="0fadc312827a61fbdc5c523d6f67ebbd" ns3:_="" ns4:_="">
    <xsd:import namespace="fff7a198-8c0b-429a-9f87-c9cab87964ae"/>
    <xsd:import namespace="080fdd34-ffe9-4ece-941f-6fb6e5d801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f7a198-8c0b-429a-9f87-c9cab87964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0fdd34-ffe9-4ece-941f-6fb6e5d801c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f7a198-8c0b-429a-9f87-c9cab87964ae" xsi:nil="true"/>
  </documentManagement>
</p:properties>
</file>

<file path=customXml/itemProps1.xml><?xml version="1.0" encoding="utf-8"?>
<ds:datastoreItem xmlns:ds="http://schemas.openxmlformats.org/officeDocument/2006/customXml" ds:itemID="{45F6D6D8-C06B-4955-B3DE-B5AAA694BF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f7a198-8c0b-429a-9f87-c9cab87964ae"/>
    <ds:schemaRef ds:uri="080fdd34-ffe9-4ece-941f-6fb6e5d801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01AE77-8FFC-4403-963E-34A799024E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76236E-436F-4527-AFA6-F510668AFD86}">
  <ds:schemaRefs>
    <ds:schemaRef ds:uri="http://schemas.microsoft.com/office/2006/documentManagement/types"/>
    <ds:schemaRef ds:uri="080fdd34-ffe9-4ece-941f-6fb6e5d801c5"/>
    <ds:schemaRef ds:uri="fff7a198-8c0b-429a-9f87-c9cab87964ae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8</Words>
  <Characters>494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Ketharanathan</dc:creator>
  <cp:keywords/>
  <dc:description/>
  <cp:lastModifiedBy>Naomi Ketharanathan</cp:lastModifiedBy>
  <cp:revision>2</cp:revision>
  <dcterms:created xsi:type="dcterms:W3CDTF">2025-07-03T11:50:00Z</dcterms:created>
  <dcterms:modified xsi:type="dcterms:W3CDTF">2025-07-03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A72078CFF5554C9E4AF83673199238</vt:lpwstr>
  </property>
</Properties>
</file>